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4D764" w14:textId="1FA31466" w:rsidR="008D7844" w:rsidRPr="00F43502" w:rsidRDefault="008D7844" w:rsidP="008D7844">
      <w:pPr>
        <w:jc w:val="center"/>
        <w:rPr>
          <w:rFonts w:eastAsia="Times New Roman"/>
          <w:b/>
          <w:color w:val="000000"/>
          <w:sz w:val="36"/>
          <w:szCs w:val="36"/>
          <w:lang w:eastAsia="en-GB"/>
        </w:rPr>
      </w:pPr>
      <w:r w:rsidRPr="00F43502">
        <w:rPr>
          <w:rFonts w:eastAsia="Times New Roman"/>
          <w:b/>
          <w:color w:val="000000"/>
          <w:sz w:val="36"/>
          <w:szCs w:val="36"/>
          <w:lang w:eastAsia="en-GB"/>
        </w:rPr>
        <w:t>The selectivity of α-adrenoceptor agonists for the human α1A, α1B and α1D-adrenoceptors</w:t>
      </w:r>
    </w:p>
    <w:p w14:paraId="2967EBA0" w14:textId="77777777" w:rsidR="008D7844" w:rsidRPr="00F43502" w:rsidRDefault="008D7844" w:rsidP="008D7844">
      <w:pPr>
        <w:keepNext/>
        <w:outlineLvl w:val="1"/>
        <w:rPr>
          <w:rFonts w:eastAsia="Times New Roman"/>
          <w:color w:val="000000"/>
          <w:lang w:eastAsia="en-GB"/>
        </w:rPr>
      </w:pPr>
    </w:p>
    <w:p w14:paraId="12C719DE" w14:textId="77777777" w:rsidR="008D7844" w:rsidRPr="00F43502" w:rsidRDefault="008D7844" w:rsidP="008D7844">
      <w:pPr>
        <w:rPr>
          <w:rFonts w:eastAsia="Times New Roman"/>
          <w:szCs w:val="20"/>
          <w:lang w:eastAsia="en-GB"/>
        </w:rPr>
      </w:pPr>
    </w:p>
    <w:p w14:paraId="7B380AB9" w14:textId="77777777" w:rsidR="008D7844" w:rsidRPr="00F43502" w:rsidRDefault="008D7844" w:rsidP="008D7844">
      <w:pPr>
        <w:rPr>
          <w:rFonts w:eastAsia="Times New Roman"/>
          <w:lang w:eastAsia="en-GB"/>
        </w:rPr>
      </w:pPr>
    </w:p>
    <w:p w14:paraId="30005A70" w14:textId="5779CFA3" w:rsidR="008D7844" w:rsidRPr="00F43502" w:rsidRDefault="008D7844" w:rsidP="008D7844">
      <w:pPr>
        <w:rPr>
          <w:rFonts w:eastAsia="Times New Roman"/>
          <w:color w:val="000000"/>
          <w:vertAlign w:val="superscript"/>
          <w:lang w:eastAsia="en-GB"/>
        </w:rPr>
      </w:pPr>
      <w:r w:rsidRPr="00F43502">
        <w:rPr>
          <w:rFonts w:eastAsia="Times New Roman"/>
          <w:lang w:eastAsia="en-GB"/>
        </w:rPr>
        <w:t xml:space="preserve">Running title: </w:t>
      </w:r>
      <w:r w:rsidRPr="00F43502">
        <w:rPr>
          <w:rFonts w:eastAsia="Times New Roman"/>
          <w:color w:val="000000"/>
          <w:lang w:eastAsia="en-GB"/>
        </w:rPr>
        <w:t>α1A, α1B, α1D-adrenoceptor agonist selectivity</w:t>
      </w:r>
    </w:p>
    <w:p w14:paraId="189A3EA6" w14:textId="77777777" w:rsidR="008D7844" w:rsidRPr="00F43502" w:rsidRDefault="008D7844" w:rsidP="008D7844">
      <w:pPr>
        <w:rPr>
          <w:rFonts w:eastAsia="Times New Roman"/>
          <w:lang w:eastAsia="en-GB"/>
        </w:rPr>
      </w:pPr>
    </w:p>
    <w:p w14:paraId="7062367A" w14:textId="77777777" w:rsidR="008D7844" w:rsidRPr="00F43502" w:rsidRDefault="008D7844" w:rsidP="008D7844">
      <w:pPr>
        <w:rPr>
          <w:rFonts w:eastAsia="Times New Roman"/>
          <w:lang w:eastAsia="en-GB"/>
        </w:rPr>
      </w:pPr>
    </w:p>
    <w:p w14:paraId="02D0CDCD" w14:textId="77777777" w:rsidR="008D7844" w:rsidRPr="00F43502" w:rsidRDefault="008D7844" w:rsidP="008D7844">
      <w:pPr>
        <w:rPr>
          <w:rFonts w:eastAsia="Times New Roman"/>
          <w:lang w:eastAsia="en-GB"/>
        </w:rPr>
      </w:pPr>
    </w:p>
    <w:p w14:paraId="1F73DF1B" w14:textId="77777777" w:rsidR="008D7844" w:rsidRPr="00F43502" w:rsidRDefault="008D7844" w:rsidP="008D7844">
      <w:pPr>
        <w:rPr>
          <w:rFonts w:eastAsia="Times New Roman"/>
          <w:lang w:eastAsia="en-GB"/>
        </w:rPr>
      </w:pPr>
    </w:p>
    <w:p w14:paraId="3B42DA0A" w14:textId="0F81D3C4" w:rsidR="008D7844" w:rsidRPr="00F43502" w:rsidRDefault="008D7844" w:rsidP="008D7844">
      <w:pPr>
        <w:keepNext/>
        <w:jc w:val="center"/>
        <w:outlineLvl w:val="1"/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Richard G.W. Proudman, Jillian G. Baker</w:t>
      </w:r>
    </w:p>
    <w:p w14:paraId="0EB38A34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</w:p>
    <w:p w14:paraId="18C994D5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</w:p>
    <w:p w14:paraId="085F5BBD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</w:p>
    <w:p w14:paraId="4D4F2984" w14:textId="227265D3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 xml:space="preserve">Cell Signalling Research Group, </w:t>
      </w:r>
    </w:p>
    <w:p w14:paraId="70F88E35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 xml:space="preserve">Division of Physiology, Pharmacology and Neuroscience, </w:t>
      </w:r>
    </w:p>
    <w:p w14:paraId="0A747E9E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 xml:space="preserve">School of Life Sciences, </w:t>
      </w:r>
    </w:p>
    <w:p w14:paraId="322A3483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C Floor Medical School,</w:t>
      </w:r>
    </w:p>
    <w:p w14:paraId="182D5983" w14:textId="291E5EB0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Queen’s Medi</w:t>
      </w:r>
      <w:r w:rsidR="00454BD8" w:rsidRPr="00F43502">
        <w:rPr>
          <w:rFonts w:eastAsia="Times New Roman"/>
          <w:color w:val="000000"/>
          <w:lang w:eastAsia="en-GB"/>
        </w:rPr>
        <w:t>c</w:t>
      </w:r>
      <w:r w:rsidRPr="00F43502">
        <w:rPr>
          <w:rFonts w:eastAsia="Times New Roman"/>
          <w:color w:val="000000"/>
          <w:lang w:eastAsia="en-GB"/>
        </w:rPr>
        <w:t>al Centre,</w:t>
      </w:r>
    </w:p>
    <w:p w14:paraId="1ECFBADA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University of Nottingham,</w:t>
      </w:r>
    </w:p>
    <w:p w14:paraId="224002E1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Nottingham,</w:t>
      </w:r>
    </w:p>
    <w:p w14:paraId="0CBB48BC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NG7 2UH,</w:t>
      </w:r>
    </w:p>
    <w:p w14:paraId="07E2035B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UK.</w:t>
      </w:r>
    </w:p>
    <w:p w14:paraId="04A7703C" w14:textId="77777777" w:rsidR="008D7844" w:rsidRPr="00F43502" w:rsidRDefault="008D7844" w:rsidP="008D7844">
      <w:pPr>
        <w:spacing w:line="360" w:lineRule="auto"/>
        <w:rPr>
          <w:rFonts w:eastAsia="Times New Roman"/>
          <w:color w:val="000000"/>
          <w:lang w:eastAsia="en-GB"/>
        </w:rPr>
      </w:pPr>
    </w:p>
    <w:p w14:paraId="0DFBDC67" w14:textId="77777777" w:rsidR="008D7844" w:rsidRPr="00F43502" w:rsidRDefault="008D7844" w:rsidP="008D7844">
      <w:pPr>
        <w:rPr>
          <w:rFonts w:eastAsia="Times New Roman"/>
          <w:lang w:eastAsia="en-GB"/>
        </w:rPr>
      </w:pPr>
    </w:p>
    <w:p w14:paraId="12430B27" w14:textId="77777777" w:rsidR="008D7844" w:rsidRPr="00F43502" w:rsidRDefault="008D7844" w:rsidP="008D7844">
      <w:pPr>
        <w:rPr>
          <w:rFonts w:eastAsia="Times New Roman"/>
          <w:lang w:eastAsia="en-GB"/>
        </w:rPr>
      </w:pPr>
    </w:p>
    <w:p w14:paraId="310F7F55" w14:textId="77777777" w:rsidR="008D7844" w:rsidRPr="00F43502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>Address correspondence to: Prof Jillian G Baker</w:t>
      </w:r>
    </w:p>
    <w:p w14:paraId="3A94A124" w14:textId="77777777" w:rsidR="008D7844" w:rsidRPr="008374B3" w:rsidRDefault="008D7844" w:rsidP="008D7844">
      <w:pPr>
        <w:rPr>
          <w:rFonts w:eastAsia="Times New Roman"/>
          <w:color w:val="000000"/>
          <w:lang w:eastAsia="en-GB"/>
        </w:rPr>
      </w:pPr>
      <w:r w:rsidRPr="00F43502">
        <w:rPr>
          <w:rFonts w:eastAsia="Times New Roman"/>
          <w:color w:val="000000"/>
          <w:lang w:eastAsia="en-GB"/>
        </w:rPr>
        <w:t xml:space="preserve">Tel: 0115 </w:t>
      </w:r>
      <w:r w:rsidRPr="008374B3">
        <w:rPr>
          <w:rFonts w:eastAsia="Times New Roman"/>
          <w:color w:val="000000"/>
          <w:lang w:eastAsia="en-GB"/>
        </w:rPr>
        <w:t>8230085</w:t>
      </w:r>
    </w:p>
    <w:p w14:paraId="72F6C3EF" w14:textId="7FC55861" w:rsidR="008D7844" w:rsidRDefault="008D7844" w:rsidP="008D7844">
      <w:pPr>
        <w:rPr>
          <w:rFonts w:eastAsia="Times New Roman"/>
          <w:color w:val="000000"/>
          <w:lang w:eastAsia="en-GB"/>
        </w:rPr>
      </w:pPr>
      <w:r w:rsidRPr="008374B3">
        <w:rPr>
          <w:rFonts w:eastAsia="Times New Roman"/>
          <w:color w:val="000000"/>
          <w:lang w:eastAsia="en-GB"/>
        </w:rPr>
        <w:t xml:space="preserve">Email: </w:t>
      </w:r>
      <w:hyperlink r:id="rId8" w:history="1">
        <w:r w:rsidRPr="008374B3">
          <w:rPr>
            <w:rFonts w:eastAsia="Times New Roman"/>
            <w:color w:val="000000"/>
            <w:lang w:eastAsia="en-GB"/>
          </w:rPr>
          <w:t>jillian.baker@nottingham.ac.uk</w:t>
        </w:r>
      </w:hyperlink>
    </w:p>
    <w:p w14:paraId="3752F2BB" w14:textId="77777777" w:rsidR="00022A64" w:rsidRPr="00A72336" w:rsidRDefault="00022A64" w:rsidP="00022A64">
      <w:r w:rsidRPr="00A72336">
        <w:t>ORCID ID</w:t>
      </w:r>
      <w:r>
        <w:t>:</w:t>
      </w:r>
      <w:r w:rsidRPr="00A72336">
        <w:t xml:space="preserve"> 0000-0003-2371-8202</w:t>
      </w:r>
    </w:p>
    <w:p w14:paraId="50DC87CF" w14:textId="77777777" w:rsidR="00022A64" w:rsidRPr="008374B3" w:rsidRDefault="00022A64" w:rsidP="008D7844">
      <w:pPr>
        <w:rPr>
          <w:rFonts w:eastAsia="Times New Roman"/>
          <w:color w:val="000000"/>
          <w:lang w:eastAsia="en-GB"/>
        </w:rPr>
      </w:pPr>
    </w:p>
    <w:p w14:paraId="6A36E4BD" w14:textId="77777777" w:rsidR="004C6CC2" w:rsidRPr="008374B3" w:rsidRDefault="004C6CC2" w:rsidP="00192EB6">
      <w:pPr>
        <w:pStyle w:val="Paragraph"/>
        <w:spacing w:line="360" w:lineRule="auto"/>
        <w:ind w:firstLine="0"/>
        <w:rPr>
          <w:lang w:val="en-GB"/>
        </w:rPr>
      </w:pPr>
    </w:p>
    <w:p w14:paraId="22700108" w14:textId="77777777" w:rsidR="00C0771D" w:rsidRDefault="00C0771D">
      <w:pPr>
        <w:rPr>
          <w:rFonts w:eastAsia="Times New Roman"/>
        </w:rPr>
      </w:pPr>
      <w:r>
        <w:rPr>
          <w:rFonts w:eastAsia="Times New Roman"/>
        </w:rPr>
        <w:br w:type="page"/>
      </w:r>
    </w:p>
    <w:p w14:paraId="052BECD9" w14:textId="1B0E2BC7" w:rsidR="00771428" w:rsidRPr="00771428" w:rsidRDefault="009756D7" w:rsidP="00771428">
      <w:pPr>
        <w:tabs>
          <w:tab w:val="left" w:pos="3638"/>
        </w:tabs>
      </w:pPr>
      <w:r>
        <w:lastRenderedPageBreak/>
        <w:t>Supplementary</w:t>
      </w:r>
      <w:r w:rsidR="005F2465">
        <w:t xml:space="preserve"> Table 1</w:t>
      </w:r>
    </w:p>
    <w:p w14:paraId="0129ED6B" w14:textId="77777777" w:rsidR="00771428" w:rsidRPr="00966B61" w:rsidRDefault="00771428" w:rsidP="00771428">
      <w:pPr>
        <w:tabs>
          <w:tab w:val="left" w:pos="3638"/>
        </w:tabs>
        <w:rPr>
          <w:color w:val="FF0000"/>
        </w:rPr>
      </w:pPr>
    </w:p>
    <w:p w14:paraId="4085D845" w14:textId="0412A7B0" w:rsidR="00771428" w:rsidRPr="00B43252" w:rsidRDefault="009E07CB" w:rsidP="00771428">
      <w:pPr>
        <w:rPr>
          <w:rFonts w:eastAsia="Times New Roman"/>
          <w:sz w:val="16"/>
          <w:szCs w:val="16"/>
          <w:lang w:eastAsia="en-GB"/>
        </w:rPr>
      </w:pPr>
      <w:r>
        <w:rPr>
          <w:rFonts w:eastAsia="Times New Roman"/>
          <w:lang w:eastAsia="en-GB"/>
        </w:rPr>
        <w:t>Ligands (arranged in alphabetical order), with supplier and catalogue number</w:t>
      </w:r>
      <w:r w:rsidR="005C774B">
        <w:rPr>
          <w:rFonts w:eastAsia="Times New Roman"/>
          <w:lang w:eastAsia="en-GB"/>
        </w:rPr>
        <w:t xml:space="preserve"> and maximum concentration used is functional assays</w:t>
      </w:r>
      <w:r>
        <w:rPr>
          <w:rFonts w:eastAsia="Times New Roman"/>
          <w:lang w:eastAsia="en-GB"/>
        </w:rPr>
        <w:t xml:space="preserve">. The response in CHO cells without any transfected receptors are given for intracellular calcium </w:t>
      </w:r>
      <w:r w:rsidR="009756D7">
        <w:rPr>
          <w:rFonts w:eastAsia="Times New Roman"/>
          <w:lang w:eastAsia="en-GB"/>
        </w:rPr>
        <w:t>mobilisation</w:t>
      </w:r>
      <w:r>
        <w:rPr>
          <w:rFonts w:eastAsia="Times New Roman"/>
          <w:lang w:eastAsia="en-GB"/>
        </w:rPr>
        <w:t>, ERK</w:t>
      </w:r>
      <w:r w:rsidR="007C4741">
        <w:rPr>
          <w:rFonts w:eastAsia="Times New Roman"/>
          <w:lang w:eastAsia="en-GB"/>
        </w:rPr>
        <w:t>1/2-phosphorylation</w:t>
      </w:r>
      <w:r w:rsidR="00303AF5">
        <w:rPr>
          <w:rFonts w:eastAsia="Times New Roman"/>
          <w:lang w:eastAsia="en-GB"/>
        </w:rPr>
        <w:t>,</w:t>
      </w:r>
      <w:r>
        <w:rPr>
          <w:rFonts w:eastAsia="Times New Roman"/>
          <w:lang w:eastAsia="en-GB"/>
        </w:rPr>
        <w:t xml:space="preserve"> </w:t>
      </w:r>
      <w:proofErr w:type="spellStart"/>
      <w:r>
        <w:rPr>
          <w:rFonts w:eastAsia="Times New Roman"/>
          <w:lang w:eastAsia="en-GB"/>
        </w:rPr>
        <w:t>cAMP</w:t>
      </w:r>
      <w:proofErr w:type="spellEnd"/>
      <w:r w:rsidR="00303AF5">
        <w:rPr>
          <w:rFonts w:eastAsia="Times New Roman"/>
          <w:lang w:eastAsia="en-GB"/>
        </w:rPr>
        <w:t xml:space="preserve"> accumulation and forskolin-stimulated </w:t>
      </w:r>
      <w:proofErr w:type="spellStart"/>
      <w:r w:rsidR="00303AF5">
        <w:rPr>
          <w:rFonts w:eastAsia="Times New Roman"/>
          <w:lang w:eastAsia="en-GB"/>
        </w:rPr>
        <w:t>cAMP</w:t>
      </w:r>
      <w:proofErr w:type="spellEnd"/>
      <w:r w:rsidR="00303AF5">
        <w:rPr>
          <w:rFonts w:eastAsia="Times New Roman"/>
          <w:lang w:eastAsia="en-GB"/>
        </w:rPr>
        <w:t xml:space="preserve"> accumulation.</w:t>
      </w:r>
      <w:r>
        <w:rPr>
          <w:rFonts w:eastAsia="Times New Roman"/>
          <w:lang w:eastAsia="en-GB"/>
        </w:rPr>
        <w:t xml:space="preserve"> Some compounds only stimulated a response at maximum concentration only. An EC</w:t>
      </w:r>
      <w:r w:rsidRPr="009E07CB">
        <w:rPr>
          <w:rFonts w:eastAsia="Times New Roman"/>
          <w:vertAlign w:val="subscript"/>
          <w:lang w:eastAsia="en-GB"/>
        </w:rPr>
        <w:t>50</w:t>
      </w:r>
      <w:r>
        <w:rPr>
          <w:rFonts w:eastAsia="Times New Roman"/>
          <w:lang w:eastAsia="en-GB"/>
        </w:rPr>
        <w:t xml:space="preserve"> value was therefore not obtainable and % control values at the maximum concentration used are given. </w:t>
      </w:r>
      <w:r w:rsidR="00771428" w:rsidRPr="00B43252">
        <w:rPr>
          <w:rFonts w:eastAsia="Times New Roman"/>
          <w:lang w:eastAsia="en-GB"/>
        </w:rPr>
        <w:t xml:space="preserve">Values represent mean ± </w:t>
      </w:r>
      <w:proofErr w:type="spellStart"/>
      <w:r w:rsidR="00771428" w:rsidRPr="00B43252">
        <w:rPr>
          <w:rFonts w:eastAsia="Times New Roman"/>
          <w:lang w:eastAsia="en-GB"/>
        </w:rPr>
        <w:t>s.e.m</w:t>
      </w:r>
      <w:proofErr w:type="spellEnd"/>
      <w:r w:rsidR="00771428" w:rsidRPr="00B43252">
        <w:rPr>
          <w:rFonts w:eastAsia="Times New Roman"/>
          <w:lang w:eastAsia="en-GB"/>
        </w:rPr>
        <w:t xml:space="preserve">. of n separate experiments. </w:t>
      </w:r>
      <w:proofErr w:type="spellStart"/>
      <w:r w:rsidR="00377F85">
        <w:rPr>
          <w:rFonts w:eastAsia="Times New Roman"/>
          <w:lang w:eastAsia="en-GB"/>
        </w:rPr>
        <w:t>Ionomycin</w:t>
      </w:r>
      <w:proofErr w:type="spellEnd"/>
      <w:r w:rsidR="00377F85">
        <w:rPr>
          <w:rFonts w:eastAsia="Times New Roman"/>
          <w:lang w:eastAsia="en-GB"/>
        </w:rPr>
        <w:t xml:space="preserve"> (10μM) stimulated a response 27.2 ± 1.2 fold over basal (n=6), </w:t>
      </w:r>
      <w:proofErr w:type="spellStart"/>
      <w:r w:rsidR="00377F85">
        <w:rPr>
          <w:rFonts w:eastAsia="Times New Roman"/>
          <w:lang w:eastAsia="en-GB"/>
        </w:rPr>
        <w:t>PDBu</w:t>
      </w:r>
      <w:proofErr w:type="spellEnd"/>
      <w:r w:rsidR="00377F85">
        <w:rPr>
          <w:rFonts w:eastAsia="Times New Roman"/>
          <w:lang w:eastAsia="en-GB"/>
        </w:rPr>
        <w:t xml:space="preserve"> (</w:t>
      </w:r>
      <w:proofErr w:type="gramStart"/>
      <w:r w:rsidR="00377F85">
        <w:rPr>
          <w:rFonts w:eastAsia="Times New Roman"/>
          <w:lang w:eastAsia="en-GB"/>
        </w:rPr>
        <w:t>10μM )</w:t>
      </w:r>
      <w:proofErr w:type="gramEnd"/>
      <w:r w:rsidR="00377F85">
        <w:rPr>
          <w:rFonts w:eastAsia="Times New Roman"/>
          <w:lang w:eastAsia="en-GB"/>
        </w:rPr>
        <w:t xml:space="preserve"> stimulated a </w:t>
      </w:r>
      <w:r w:rsidR="00377F85" w:rsidRPr="00710E1A">
        <w:rPr>
          <w:rFonts w:eastAsia="Times New Roman"/>
          <w:lang w:eastAsia="en-GB"/>
        </w:rPr>
        <w:t xml:space="preserve">response </w:t>
      </w:r>
      <w:r w:rsidR="00710E1A" w:rsidRPr="00710E1A">
        <w:rPr>
          <w:rFonts w:eastAsia="Times New Roman"/>
          <w:lang w:eastAsia="en-GB"/>
        </w:rPr>
        <w:t>7.5 ± 0.9 (n=7)</w:t>
      </w:r>
      <w:r w:rsidR="00377F85" w:rsidRPr="00710E1A">
        <w:rPr>
          <w:rFonts w:eastAsia="Times New Roman"/>
          <w:lang w:eastAsia="en-GB"/>
        </w:rPr>
        <w:t xml:space="preserve"> and forskolin </w:t>
      </w:r>
      <w:r w:rsidR="00377F85">
        <w:rPr>
          <w:rFonts w:eastAsia="Times New Roman"/>
          <w:lang w:eastAsia="en-GB"/>
        </w:rPr>
        <w:t>(10μM) stimulated a response 39.5 ± 3.2 (n=6) fold over basal.</w:t>
      </w:r>
    </w:p>
    <w:p w14:paraId="438A92F0" w14:textId="706524A7" w:rsidR="000B1B4B" w:rsidRPr="00771428" w:rsidRDefault="000B1B4B">
      <w:pPr>
        <w:rPr>
          <w:color w:val="FF0000"/>
          <w:sz w:val="16"/>
          <w:szCs w:val="16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60"/>
        <w:gridCol w:w="1696"/>
        <w:gridCol w:w="1196"/>
        <w:gridCol w:w="1359"/>
        <w:gridCol w:w="352"/>
        <w:gridCol w:w="1095"/>
        <w:gridCol w:w="945"/>
        <w:gridCol w:w="396"/>
        <w:gridCol w:w="1254"/>
        <w:gridCol w:w="447"/>
        <w:gridCol w:w="1185"/>
        <w:gridCol w:w="1185"/>
        <w:gridCol w:w="396"/>
      </w:tblGrid>
      <w:tr w:rsidR="00303AF5" w:rsidRPr="00771428" w14:paraId="315DF5CB" w14:textId="77777777" w:rsidTr="00303AF5">
        <w:tc>
          <w:tcPr>
            <w:tcW w:w="0" w:type="auto"/>
          </w:tcPr>
          <w:p w14:paraId="30E20B45" w14:textId="06C5F7AA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CHO </w:t>
            </w:r>
          </w:p>
        </w:tc>
        <w:tc>
          <w:tcPr>
            <w:tcW w:w="0" w:type="auto"/>
          </w:tcPr>
          <w:p w14:paraId="5EB6B439" w14:textId="77777777" w:rsidR="006B2A49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Supplier and </w:t>
            </w:r>
          </w:p>
          <w:p w14:paraId="6AD71408" w14:textId="1355D41A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catalogue number</w:t>
            </w:r>
          </w:p>
        </w:tc>
        <w:tc>
          <w:tcPr>
            <w:tcW w:w="0" w:type="auto"/>
          </w:tcPr>
          <w:p w14:paraId="11E19CE0" w14:textId="77777777" w:rsidR="005C774B" w:rsidRPr="00303AF5" w:rsidRDefault="005C774B" w:rsidP="009E0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Maximum </w:t>
            </w:r>
          </w:p>
          <w:p w14:paraId="1EED92DB" w14:textId="174BEF5B" w:rsidR="005C774B" w:rsidRPr="00303AF5" w:rsidRDefault="005C774B" w:rsidP="009E0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</w:p>
        </w:tc>
        <w:tc>
          <w:tcPr>
            <w:tcW w:w="0" w:type="auto"/>
            <w:gridSpan w:val="2"/>
          </w:tcPr>
          <w:p w14:paraId="64471397" w14:textId="77777777" w:rsidR="005C774B" w:rsidRPr="00303AF5" w:rsidRDefault="005C774B" w:rsidP="009E0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Intracellular calcium </w:t>
            </w:r>
          </w:p>
          <w:p w14:paraId="17711600" w14:textId="181121B6" w:rsidR="005C774B" w:rsidRPr="00303AF5" w:rsidRDefault="005C774B" w:rsidP="009E0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release</w:t>
            </w:r>
          </w:p>
        </w:tc>
        <w:tc>
          <w:tcPr>
            <w:tcW w:w="0" w:type="auto"/>
            <w:gridSpan w:val="3"/>
          </w:tcPr>
          <w:p w14:paraId="7E9F38D8" w14:textId="2C0C8F78" w:rsidR="005C774B" w:rsidRPr="00303AF5" w:rsidRDefault="005C774B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ERK</w:t>
            </w:r>
            <w:r w:rsidR="007C4741" w:rsidRPr="00303AF5">
              <w:rPr>
                <w:rFonts w:ascii="Times New Roman" w:hAnsi="Times New Roman" w:cs="Times New Roman"/>
                <w:sz w:val="18"/>
                <w:szCs w:val="18"/>
              </w:rPr>
              <w:t>1/2-phosphorylation</w:t>
            </w:r>
          </w:p>
        </w:tc>
        <w:tc>
          <w:tcPr>
            <w:tcW w:w="0" w:type="auto"/>
            <w:gridSpan w:val="2"/>
          </w:tcPr>
          <w:p w14:paraId="0B34E6D0" w14:textId="5863B04F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  <w:proofErr w:type="spellEnd"/>
            <w:r w:rsidR="007C4741"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accumulation</w:t>
            </w:r>
          </w:p>
        </w:tc>
        <w:tc>
          <w:tcPr>
            <w:tcW w:w="0" w:type="auto"/>
            <w:gridSpan w:val="3"/>
          </w:tcPr>
          <w:p w14:paraId="25041CF9" w14:textId="725F8A70" w:rsidR="005C774B" w:rsidRPr="00303AF5" w:rsidRDefault="005C774B" w:rsidP="009E07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C4741" w:rsidRPr="00303AF5">
              <w:rPr>
                <w:rFonts w:ascii="Times New Roman" w:hAnsi="Times New Roman" w:cs="Times New Roman"/>
                <w:sz w:val="18"/>
                <w:szCs w:val="18"/>
              </w:rPr>
              <w:t>accumulation</w:t>
            </w:r>
          </w:p>
          <w:p w14:paraId="3B39BEEA" w14:textId="29D8345B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(in presence of forskolin)</w:t>
            </w:r>
          </w:p>
        </w:tc>
      </w:tr>
      <w:tr w:rsidR="00303AF5" w:rsidRPr="00771428" w14:paraId="519A00DE" w14:textId="77777777" w:rsidTr="00303AF5">
        <w:tc>
          <w:tcPr>
            <w:tcW w:w="0" w:type="auto"/>
            <w:tcBorders>
              <w:bottom w:val="single" w:sz="4" w:space="0" w:color="auto"/>
            </w:tcBorders>
          </w:tcPr>
          <w:p w14:paraId="7CAB3DF7" w14:textId="4EA72E78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52909" w14:textId="4558034C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54F39D" w14:textId="7F6AB502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23527F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ionomycin</w:t>
            </w:r>
            <w:proofErr w:type="spellEnd"/>
          </w:p>
        </w:tc>
        <w:tc>
          <w:tcPr>
            <w:tcW w:w="0" w:type="auto"/>
          </w:tcPr>
          <w:p w14:paraId="5020D676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DF36DE9" w14:textId="43F7E585" w:rsidR="005C774B" w:rsidRPr="00303AF5" w:rsidRDefault="005C774B" w:rsidP="00303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Log EC</w:t>
            </w:r>
            <w:r w:rsidRPr="00303AF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ECC5E3C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PDBu</w:t>
            </w:r>
            <w:proofErr w:type="spellEnd"/>
          </w:p>
        </w:tc>
        <w:tc>
          <w:tcPr>
            <w:tcW w:w="0" w:type="auto"/>
          </w:tcPr>
          <w:p w14:paraId="5147EE6D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763110D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% forskolin</w:t>
            </w:r>
          </w:p>
        </w:tc>
        <w:tc>
          <w:tcPr>
            <w:tcW w:w="0" w:type="auto"/>
          </w:tcPr>
          <w:p w14:paraId="3E91EE9F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7F7C2DDD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Log EC</w:t>
            </w:r>
            <w:r w:rsidRPr="00303AF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</w:p>
          <w:p w14:paraId="59F86AE6" w14:textId="3C4D0B98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062026" w14:textId="52DFB1D0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% forskolin-</w:t>
            </w:r>
          </w:p>
          <w:p w14:paraId="2A29DDE3" w14:textId="435F0062" w:rsidR="005C774B" w:rsidRPr="00303AF5" w:rsidRDefault="007C4741" w:rsidP="00303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stim </w:t>
            </w: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  <w:proofErr w:type="spellEnd"/>
          </w:p>
        </w:tc>
        <w:tc>
          <w:tcPr>
            <w:tcW w:w="0" w:type="auto"/>
          </w:tcPr>
          <w:p w14:paraId="23320942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B2A49" w:rsidRPr="00771428" w14:paraId="5D4D4795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020F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1603</w:t>
            </w:r>
          </w:p>
        </w:tc>
        <w:tc>
          <w:tcPr>
            <w:tcW w:w="0" w:type="auto"/>
          </w:tcPr>
          <w:p w14:paraId="179D4ED1" w14:textId="5BD352BA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1052</w:t>
            </w:r>
          </w:p>
        </w:tc>
        <w:tc>
          <w:tcPr>
            <w:tcW w:w="0" w:type="auto"/>
          </w:tcPr>
          <w:p w14:paraId="647CD2BB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3AD40E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8A09AA4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5459578C" w14:textId="77777777" w:rsidR="006B2A49" w:rsidRPr="00303AF5" w:rsidRDefault="006B2A49" w:rsidP="0037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2808B20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866085E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D5BCB67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6D66E62E" w14:textId="6C4EB1D2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F9975EA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46BE4642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BFF418" w14:textId="01C39835" w:rsidR="006B2A49" w:rsidRPr="00303AF5" w:rsidRDefault="008A2CE0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naline</w:t>
            </w:r>
          </w:p>
        </w:tc>
        <w:tc>
          <w:tcPr>
            <w:tcW w:w="0" w:type="auto"/>
          </w:tcPr>
          <w:p w14:paraId="77043C2B" w14:textId="59812376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E4642</w:t>
            </w:r>
          </w:p>
        </w:tc>
        <w:tc>
          <w:tcPr>
            <w:tcW w:w="0" w:type="auto"/>
          </w:tcPr>
          <w:p w14:paraId="2A795B3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CACF40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21A2FA4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21A29FE4" w14:textId="77777777" w:rsidR="006B2A49" w:rsidRPr="00303AF5" w:rsidRDefault="006B2A49" w:rsidP="0037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6DCA43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99519F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811EAE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</w:tcPr>
          <w:p w14:paraId="00E19AAA" w14:textId="408AB23F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9F713C4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B2A49" w:rsidRPr="00771428" w14:paraId="091A743A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A212E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yphenyline</w:t>
            </w:r>
            <w:proofErr w:type="spellEnd"/>
          </w:p>
        </w:tc>
        <w:tc>
          <w:tcPr>
            <w:tcW w:w="0" w:type="auto"/>
          </w:tcPr>
          <w:p w14:paraId="0FF794F7" w14:textId="2C821205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SML1484</w:t>
            </w:r>
          </w:p>
        </w:tc>
        <w:tc>
          <w:tcPr>
            <w:tcW w:w="0" w:type="auto"/>
          </w:tcPr>
          <w:p w14:paraId="1C59E1E4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F3BB4EE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.9 ± 1.0</w:t>
            </w:r>
          </w:p>
        </w:tc>
        <w:tc>
          <w:tcPr>
            <w:tcW w:w="0" w:type="auto"/>
          </w:tcPr>
          <w:p w14:paraId="7098E4C7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48D89B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4E9598C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2.7 ± 3.1</w:t>
            </w:r>
          </w:p>
        </w:tc>
        <w:tc>
          <w:tcPr>
            <w:tcW w:w="0" w:type="auto"/>
          </w:tcPr>
          <w:p w14:paraId="771D1371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17FD01C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F5F97F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3076EC22" w14:textId="3B9D146B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D4DB4B5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E3D0455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E97AD5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traz</w:t>
            </w:r>
            <w:proofErr w:type="spellEnd"/>
          </w:p>
        </w:tc>
        <w:tc>
          <w:tcPr>
            <w:tcW w:w="0" w:type="auto"/>
          </w:tcPr>
          <w:p w14:paraId="561A2C32" w14:textId="2102083F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45323</w:t>
            </w:r>
          </w:p>
        </w:tc>
        <w:tc>
          <w:tcPr>
            <w:tcW w:w="0" w:type="auto"/>
          </w:tcPr>
          <w:p w14:paraId="3B40F13B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4573287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DE45ABC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6C79C1A6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606F81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24693F49" w14:textId="77777777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3358518B" w14:textId="48E349E6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353C3FF7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C0B9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 239</w:t>
            </w:r>
          </w:p>
        </w:tc>
        <w:tc>
          <w:tcPr>
            <w:tcW w:w="0" w:type="auto"/>
          </w:tcPr>
          <w:p w14:paraId="45B684F7" w14:textId="708835EF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A5736</w:t>
            </w:r>
          </w:p>
        </w:tc>
        <w:tc>
          <w:tcPr>
            <w:tcW w:w="0" w:type="auto"/>
          </w:tcPr>
          <w:p w14:paraId="5914F3A0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13D32F5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8 ± 2.5</w:t>
            </w:r>
          </w:p>
        </w:tc>
        <w:tc>
          <w:tcPr>
            <w:tcW w:w="0" w:type="auto"/>
          </w:tcPr>
          <w:p w14:paraId="27CC243A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5D969611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507F193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CCB87B7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722664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5901C1A4" w14:textId="3129C4FC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36E9AFA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4EB8C3F4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EA3B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ipamezole</w:t>
            </w:r>
            <w:proofErr w:type="spellEnd"/>
          </w:p>
        </w:tc>
        <w:tc>
          <w:tcPr>
            <w:tcW w:w="0" w:type="auto"/>
          </w:tcPr>
          <w:p w14:paraId="268BC481" w14:textId="05336376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A9611</w:t>
            </w:r>
          </w:p>
        </w:tc>
        <w:tc>
          <w:tcPr>
            <w:tcW w:w="0" w:type="auto"/>
          </w:tcPr>
          <w:p w14:paraId="685A7062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70965ED4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3C0D530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7BF7B1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77E2D7DB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1 ± 1.9</w:t>
            </w:r>
          </w:p>
        </w:tc>
        <w:tc>
          <w:tcPr>
            <w:tcW w:w="0" w:type="auto"/>
          </w:tcPr>
          <w:p w14:paraId="547FE1F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90CD93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CF5B89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1FBA39F7" w14:textId="6DBE8210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64E8E60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04ACCAED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241A2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T920</w:t>
            </w:r>
          </w:p>
        </w:tc>
        <w:tc>
          <w:tcPr>
            <w:tcW w:w="0" w:type="auto"/>
          </w:tcPr>
          <w:p w14:paraId="05DC9D1A" w14:textId="45332C0E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2759</w:t>
            </w:r>
          </w:p>
        </w:tc>
        <w:tc>
          <w:tcPr>
            <w:tcW w:w="0" w:type="auto"/>
          </w:tcPr>
          <w:p w14:paraId="029A3B6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1E5F000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D352D6F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C1CC86E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741D3EB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8 ± 1.8</w:t>
            </w:r>
          </w:p>
        </w:tc>
        <w:tc>
          <w:tcPr>
            <w:tcW w:w="0" w:type="auto"/>
          </w:tcPr>
          <w:p w14:paraId="536B9B70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</w:tcPr>
          <w:p w14:paraId="6236F2F3" w14:textId="77777777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52E05F17" w14:textId="0F66364F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37C744AC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1AA34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T-933</w:t>
            </w:r>
          </w:p>
        </w:tc>
        <w:tc>
          <w:tcPr>
            <w:tcW w:w="0" w:type="auto"/>
          </w:tcPr>
          <w:p w14:paraId="191B915E" w14:textId="614AF1B1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2758</w:t>
            </w:r>
          </w:p>
        </w:tc>
        <w:tc>
          <w:tcPr>
            <w:tcW w:w="0" w:type="auto"/>
          </w:tcPr>
          <w:p w14:paraId="2E36A07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0B798A1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.4 ± 0.8</w:t>
            </w:r>
          </w:p>
        </w:tc>
        <w:tc>
          <w:tcPr>
            <w:tcW w:w="0" w:type="auto"/>
          </w:tcPr>
          <w:p w14:paraId="1E671B54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749019E4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73E23E5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05F3E52E" w14:textId="77777777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33A40E59" w14:textId="6DB1B3EA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187D67B4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A25A3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Y7378</w:t>
            </w:r>
          </w:p>
        </w:tc>
        <w:tc>
          <w:tcPr>
            <w:tcW w:w="0" w:type="auto"/>
          </w:tcPr>
          <w:p w14:paraId="596CDB9B" w14:textId="5066965E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ellakchem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S2691</w:t>
            </w:r>
          </w:p>
        </w:tc>
        <w:tc>
          <w:tcPr>
            <w:tcW w:w="0" w:type="auto"/>
          </w:tcPr>
          <w:p w14:paraId="4E32591C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C916B7F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.8 ± 2.2</w:t>
            </w:r>
          </w:p>
        </w:tc>
        <w:tc>
          <w:tcPr>
            <w:tcW w:w="0" w:type="auto"/>
          </w:tcPr>
          <w:p w14:paraId="71D5EFA7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3757D813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00914D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772327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30699FB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0F4CFE12" w14:textId="56A46920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7BBBE3A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194B5E7A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01373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monidine</w:t>
            </w:r>
          </w:p>
        </w:tc>
        <w:tc>
          <w:tcPr>
            <w:tcW w:w="0" w:type="auto"/>
          </w:tcPr>
          <w:p w14:paraId="03F6D8F4" w14:textId="48649B8F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ARK - AK35795</w:t>
            </w:r>
          </w:p>
        </w:tc>
        <w:tc>
          <w:tcPr>
            <w:tcW w:w="0" w:type="auto"/>
          </w:tcPr>
          <w:p w14:paraId="5036A6F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5BB07A2B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C4BAA0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DC773D1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7B2CA2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.3 ± 1.7</w:t>
            </w:r>
          </w:p>
        </w:tc>
        <w:tc>
          <w:tcPr>
            <w:tcW w:w="0" w:type="auto"/>
          </w:tcPr>
          <w:p w14:paraId="710220F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9B7AC0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64F4B9B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534E46ED" w14:textId="5521B21B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D03E3E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31B8F211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43978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L 44408</w:t>
            </w:r>
          </w:p>
        </w:tc>
        <w:tc>
          <w:tcPr>
            <w:tcW w:w="0" w:type="auto"/>
          </w:tcPr>
          <w:p w14:paraId="34CDB7EA" w14:textId="3B6CC4ED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B4559</w:t>
            </w:r>
          </w:p>
        </w:tc>
        <w:tc>
          <w:tcPr>
            <w:tcW w:w="0" w:type="auto"/>
          </w:tcPr>
          <w:p w14:paraId="77360466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E53A6A0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A2C45C8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F7DD4A9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9542A6B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7.6 ± 8.1</w:t>
            </w:r>
          </w:p>
        </w:tc>
        <w:tc>
          <w:tcPr>
            <w:tcW w:w="0" w:type="auto"/>
          </w:tcPr>
          <w:p w14:paraId="7CEC083C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604DCF0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39C8F79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838D5D9" w14:textId="49AEF74A" w:rsidR="005C774B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770A4D9" w14:textId="186F0546" w:rsidR="005C774B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7.6 ± 2.3</w:t>
            </w:r>
          </w:p>
        </w:tc>
        <w:tc>
          <w:tcPr>
            <w:tcW w:w="0" w:type="auto"/>
          </w:tcPr>
          <w:p w14:paraId="2770E975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03532465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2B315F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pirone</w:t>
            </w:r>
            <w:proofErr w:type="spellEnd"/>
          </w:p>
        </w:tc>
        <w:tc>
          <w:tcPr>
            <w:tcW w:w="0" w:type="auto"/>
          </w:tcPr>
          <w:p w14:paraId="5711D005" w14:textId="018FBC22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B7148</w:t>
            </w:r>
          </w:p>
        </w:tc>
        <w:tc>
          <w:tcPr>
            <w:tcW w:w="0" w:type="auto"/>
          </w:tcPr>
          <w:p w14:paraId="26E8C8C0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4B6A280B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1 ± 2.3</w:t>
            </w:r>
          </w:p>
        </w:tc>
        <w:tc>
          <w:tcPr>
            <w:tcW w:w="0" w:type="auto"/>
          </w:tcPr>
          <w:p w14:paraId="428F13F9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05FE1978" w14:textId="77777777" w:rsidR="005C774B" w:rsidRPr="00303AF5" w:rsidRDefault="005C774B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023B430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4C453A0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AC91830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FB1C36C" w14:textId="05C4CD5E" w:rsidR="005C774B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1A30C34" w14:textId="3EFBD33A" w:rsidR="005C774B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13.6 ± 5.2</w:t>
            </w:r>
          </w:p>
        </w:tc>
        <w:tc>
          <w:tcPr>
            <w:tcW w:w="0" w:type="auto"/>
          </w:tcPr>
          <w:p w14:paraId="47181E67" w14:textId="77777777" w:rsidR="005C774B" w:rsidRPr="00303AF5" w:rsidRDefault="005C774B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150C563E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A7FB67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P 12177</w:t>
            </w:r>
          </w:p>
        </w:tc>
        <w:tc>
          <w:tcPr>
            <w:tcW w:w="0" w:type="auto"/>
          </w:tcPr>
          <w:p w14:paraId="7264678C" w14:textId="04F36143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C125</w:t>
            </w:r>
          </w:p>
        </w:tc>
        <w:tc>
          <w:tcPr>
            <w:tcW w:w="0" w:type="auto"/>
          </w:tcPr>
          <w:p w14:paraId="4AD9ED8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57A03D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4F27153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3F260A7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-6.01 ± 0.41</w:t>
            </w:r>
          </w:p>
        </w:tc>
        <w:tc>
          <w:tcPr>
            <w:tcW w:w="0" w:type="auto"/>
          </w:tcPr>
          <w:p w14:paraId="3472EF43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2.8 ± 4.3</w:t>
            </w:r>
          </w:p>
        </w:tc>
        <w:tc>
          <w:tcPr>
            <w:tcW w:w="0" w:type="auto"/>
          </w:tcPr>
          <w:p w14:paraId="3851BC46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</w:tcPr>
          <w:p w14:paraId="3E40768E" w14:textId="7E46C446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6DF6183A" w14:textId="0C855D43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785E1D" w:rsidRPr="00771428" w14:paraId="75DD5A58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555507" w14:textId="77777777" w:rsidR="00785E1D" w:rsidRPr="00303AF5" w:rsidRDefault="00785E1D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ethylclonidine</w:t>
            </w:r>
            <w:proofErr w:type="spellEnd"/>
          </w:p>
        </w:tc>
        <w:tc>
          <w:tcPr>
            <w:tcW w:w="0" w:type="auto"/>
          </w:tcPr>
          <w:p w14:paraId="05ABB27B" w14:textId="723484CD" w:rsidR="00785E1D" w:rsidRPr="00303AF5" w:rsidRDefault="00785E1D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B003</w:t>
            </w:r>
          </w:p>
        </w:tc>
        <w:tc>
          <w:tcPr>
            <w:tcW w:w="0" w:type="auto"/>
          </w:tcPr>
          <w:p w14:paraId="19480B54" w14:textId="77777777" w:rsidR="00785E1D" w:rsidRPr="00303AF5" w:rsidRDefault="00785E1D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BE747F0" w14:textId="77777777" w:rsidR="00785E1D" w:rsidRPr="00303AF5" w:rsidRDefault="00785E1D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3 ± 3.3</w:t>
            </w:r>
          </w:p>
        </w:tc>
        <w:tc>
          <w:tcPr>
            <w:tcW w:w="0" w:type="auto"/>
          </w:tcPr>
          <w:p w14:paraId="72BFCBC1" w14:textId="77777777" w:rsidR="00785E1D" w:rsidRPr="00303AF5" w:rsidRDefault="00785E1D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42F897D6" w14:textId="77777777" w:rsidR="00785E1D" w:rsidRPr="00303AF5" w:rsidRDefault="00785E1D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5E5B5CC" w14:textId="77777777" w:rsidR="00785E1D" w:rsidRPr="00303AF5" w:rsidRDefault="00785E1D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7F67D15A" w14:textId="3A4CA3CD" w:rsidR="00785E1D" w:rsidRPr="00303AF5" w:rsidRDefault="00785E1D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15B5ADE8" w14:textId="43DFC114" w:rsidR="00785E1D" w:rsidRPr="00303AF5" w:rsidRDefault="00785E1D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303AF5" w:rsidRPr="00771428" w14:paraId="0A126F43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FE398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azoline</w:t>
            </w:r>
            <w:proofErr w:type="spellEnd"/>
          </w:p>
        </w:tc>
        <w:tc>
          <w:tcPr>
            <w:tcW w:w="0" w:type="auto"/>
          </w:tcPr>
          <w:p w14:paraId="732B2159" w14:textId="020145D8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C223</w:t>
            </w:r>
          </w:p>
        </w:tc>
        <w:tc>
          <w:tcPr>
            <w:tcW w:w="0" w:type="auto"/>
          </w:tcPr>
          <w:p w14:paraId="3BB9CE3E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22A04C7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.5 ± 0.8</w:t>
            </w:r>
          </w:p>
        </w:tc>
        <w:tc>
          <w:tcPr>
            <w:tcW w:w="0" w:type="auto"/>
          </w:tcPr>
          <w:p w14:paraId="0106217C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4B1AF99" w14:textId="42E3B388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33F47B2" w14:textId="7FCA56BB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3.4 ± 7.6</w:t>
            </w:r>
          </w:p>
        </w:tc>
        <w:tc>
          <w:tcPr>
            <w:tcW w:w="0" w:type="auto"/>
          </w:tcPr>
          <w:p w14:paraId="0DAE539B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3CA1B60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B892950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802AA38" w14:textId="34E92EEE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948FD1D" w14:textId="7353255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82.4 ± 2.8</w:t>
            </w:r>
          </w:p>
        </w:tc>
        <w:tc>
          <w:tcPr>
            <w:tcW w:w="0" w:type="auto"/>
          </w:tcPr>
          <w:p w14:paraId="7023020C" w14:textId="77777777" w:rsidR="007C4741" w:rsidRPr="00303AF5" w:rsidRDefault="007C4741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0E550327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431C35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nidine</w:t>
            </w:r>
          </w:p>
        </w:tc>
        <w:tc>
          <w:tcPr>
            <w:tcW w:w="0" w:type="auto"/>
          </w:tcPr>
          <w:p w14:paraId="299DDFF1" w14:textId="00D6F751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C7897</w:t>
            </w:r>
          </w:p>
        </w:tc>
        <w:tc>
          <w:tcPr>
            <w:tcW w:w="0" w:type="auto"/>
          </w:tcPr>
          <w:p w14:paraId="5A3284E3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5F20E795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.6 ± 1.0</w:t>
            </w:r>
          </w:p>
        </w:tc>
        <w:tc>
          <w:tcPr>
            <w:tcW w:w="0" w:type="auto"/>
          </w:tcPr>
          <w:p w14:paraId="0C612748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062CBB11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D1140B5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9EC4F2D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9A628B9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2131BFDC" w14:textId="17985A2F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C9A1645" w14:textId="77777777" w:rsidR="006B2A49" w:rsidRPr="00303AF5" w:rsidRDefault="006B2A49" w:rsidP="00771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6F1FBFC0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66977A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omidine</w:t>
            </w:r>
            <w:proofErr w:type="spellEnd"/>
          </w:p>
        </w:tc>
        <w:tc>
          <w:tcPr>
            <w:tcW w:w="0" w:type="auto"/>
          </w:tcPr>
          <w:p w14:paraId="70CE18E1" w14:textId="0AF05E4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- 34265</w:t>
            </w:r>
          </w:p>
        </w:tc>
        <w:tc>
          <w:tcPr>
            <w:tcW w:w="0" w:type="auto"/>
          </w:tcPr>
          <w:p w14:paraId="0BD6828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F5B6A3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.3 ± 1.7</w:t>
            </w:r>
          </w:p>
        </w:tc>
        <w:tc>
          <w:tcPr>
            <w:tcW w:w="0" w:type="auto"/>
          </w:tcPr>
          <w:p w14:paraId="31057CCB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A914AEB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2F3E4A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.1 ± 4.0</w:t>
            </w:r>
          </w:p>
        </w:tc>
        <w:tc>
          <w:tcPr>
            <w:tcW w:w="0" w:type="auto"/>
          </w:tcPr>
          <w:p w14:paraId="11988962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3DB217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8A06452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C356233" w14:textId="6F163DB8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7051226" w14:textId="62FAE2FE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83.2 ± 4.9</w:t>
            </w:r>
          </w:p>
        </w:tc>
        <w:tc>
          <w:tcPr>
            <w:tcW w:w="0" w:type="auto"/>
          </w:tcPr>
          <w:p w14:paraId="38960A8E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0E3274A5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C249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xmedetomidine</w:t>
            </w:r>
            <w:proofErr w:type="spellEnd"/>
          </w:p>
        </w:tc>
        <w:tc>
          <w:tcPr>
            <w:tcW w:w="0" w:type="auto"/>
          </w:tcPr>
          <w:p w14:paraId="5CE531E3" w14:textId="42FBB1AA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SML0956</w:t>
            </w:r>
          </w:p>
        </w:tc>
        <w:tc>
          <w:tcPr>
            <w:tcW w:w="0" w:type="auto"/>
          </w:tcPr>
          <w:p w14:paraId="2680E67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A176EB4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.3 ± 4.8</w:t>
            </w:r>
          </w:p>
        </w:tc>
        <w:tc>
          <w:tcPr>
            <w:tcW w:w="0" w:type="auto"/>
          </w:tcPr>
          <w:p w14:paraId="2FFEBDB1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AC00205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31A680A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.8 ± 2.2</w:t>
            </w:r>
          </w:p>
        </w:tc>
        <w:tc>
          <w:tcPr>
            <w:tcW w:w="0" w:type="auto"/>
          </w:tcPr>
          <w:p w14:paraId="77160286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26BC60B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B99551D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462E717" w14:textId="3668495D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414847FB" w14:textId="4DE323E2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84.4 ± 4.7</w:t>
            </w:r>
          </w:p>
        </w:tc>
        <w:tc>
          <w:tcPr>
            <w:tcW w:w="0" w:type="auto"/>
          </w:tcPr>
          <w:p w14:paraId="0CFE2DD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61FFCBF4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B18CF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ydroergotamine</w:t>
            </w:r>
            <w:proofErr w:type="spellEnd"/>
          </w:p>
        </w:tc>
        <w:tc>
          <w:tcPr>
            <w:tcW w:w="0" w:type="auto"/>
          </w:tcPr>
          <w:p w14:paraId="767AEF2C" w14:textId="4650447A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0457</w:t>
            </w:r>
          </w:p>
        </w:tc>
        <w:tc>
          <w:tcPr>
            <w:tcW w:w="0" w:type="auto"/>
          </w:tcPr>
          <w:p w14:paraId="6FDB2EE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46A23106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73F9183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CBE42BB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-8.65 ± 0.06</w:t>
            </w:r>
          </w:p>
        </w:tc>
        <w:tc>
          <w:tcPr>
            <w:tcW w:w="0" w:type="auto"/>
          </w:tcPr>
          <w:p w14:paraId="6A12C83D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5.9 ± 4.2</w:t>
            </w:r>
          </w:p>
        </w:tc>
        <w:tc>
          <w:tcPr>
            <w:tcW w:w="0" w:type="auto"/>
          </w:tcPr>
          <w:p w14:paraId="6D98B0D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5C5ECE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51EDD18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C14C6DF" w14:textId="0B760AC3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741E3B17" w14:textId="1DE46760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7.4 ± 1.9</w:t>
            </w:r>
          </w:p>
        </w:tc>
        <w:tc>
          <w:tcPr>
            <w:tcW w:w="0" w:type="auto"/>
          </w:tcPr>
          <w:p w14:paraId="46CDD8B7" w14:textId="7D28B9DE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4350AC71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4049ED" w14:textId="752F5C38" w:rsidR="006B2A49" w:rsidRPr="00303AF5" w:rsidRDefault="008A2CE0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utamine</w:t>
            </w:r>
            <w:proofErr w:type="spellEnd"/>
          </w:p>
        </w:tc>
        <w:tc>
          <w:tcPr>
            <w:tcW w:w="0" w:type="auto"/>
          </w:tcPr>
          <w:p w14:paraId="1660CD5C" w14:textId="7F46D37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D0676</w:t>
            </w:r>
          </w:p>
        </w:tc>
        <w:tc>
          <w:tcPr>
            <w:tcW w:w="0" w:type="auto"/>
          </w:tcPr>
          <w:p w14:paraId="614ACAC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D52EFE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1C9DA5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7CB082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4304053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6.4 ± 5.9</w:t>
            </w:r>
          </w:p>
        </w:tc>
        <w:tc>
          <w:tcPr>
            <w:tcW w:w="0" w:type="auto"/>
          </w:tcPr>
          <w:p w14:paraId="0C48515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D64577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D7C04D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5661CC08" w14:textId="7E706FFD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0DD429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34C18333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4421F" w14:textId="34FF2199" w:rsidR="006B2A49" w:rsidRPr="00303AF5" w:rsidRDefault="008A2CE0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amine</w:t>
            </w:r>
          </w:p>
        </w:tc>
        <w:tc>
          <w:tcPr>
            <w:tcW w:w="0" w:type="auto"/>
          </w:tcPr>
          <w:p w14:paraId="1D9960C0" w14:textId="2FB57E92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H8502</w:t>
            </w:r>
          </w:p>
        </w:tc>
        <w:tc>
          <w:tcPr>
            <w:tcW w:w="0" w:type="auto"/>
          </w:tcPr>
          <w:p w14:paraId="3EBE65D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955173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068380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7939397B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35F099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FFF9A8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BD8217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67C9A581" w14:textId="1FCBC58D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DDF25F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671C6CED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D3140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oraxan</w:t>
            </w:r>
            <w:proofErr w:type="spellEnd"/>
          </w:p>
        </w:tc>
        <w:tc>
          <w:tcPr>
            <w:tcW w:w="0" w:type="auto"/>
          </w:tcPr>
          <w:p w14:paraId="02B3CB27" w14:textId="33C510BE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0792</w:t>
            </w:r>
          </w:p>
        </w:tc>
        <w:tc>
          <w:tcPr>
            <w:tcW w:w="0" w:type="auto"/>
          </w:tcPr>
          <w:p w14:paraId="021A72C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4BB284C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A9D890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289E0F15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2B56E0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54B9EE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11B9D8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6B7367E5" w14:textId="4539B8D6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565A29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78A6AD0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8B9EA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edrine</w:t>
            </w:r>
          </w:p>
        </w:tc>
        <w:tc>
          <w:tcPr>
            <w:tcW w:w="0" w:type="auto"/>
          </w:tcPr>
          <w:p w14:paraId="2F5275B7" w14:textId="6B74CEE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- 285749</w:t>
            </w:r>
          </w:p>
        </w:tc>
        <w:tc>
          <w:tcPr>
            <w:tcW w:w="0" w:type="auto"/>
          </w:tcPr>
          <w:p w14:paraId="41C27A1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mM</w:t>
            </w:r>
          </w:p>
        </w:tc>
        <w:tc>
          <w:tcPr>
            <w:tcW w:w="0" w:type="auto"/>
          </w:tcPr>
          <w:p w14:paraId="5CD18BE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.3 ± 1.6</w:t>
            </w:r>
          </w:p>
        </w:tc>
        <w:tc>
          <w:tcPr>
            <w:tcW w:w="0" w:type="auto"/>
          </w:tcPr>
          <w:p w14:paraId="6DF02F4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32535A6A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2C06C4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B05A19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21650D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21DF85E6" w14:textId="7863DCD4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72091E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161ADD89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309F3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ilefrine</w:t>
            </w:r>
            <w:proofErr w:type="spellEnd"/>
          </w:p>
        </w:tc>
        <w:tc>
          <w:tcPr>
            <w:tcW w:w="0" w:type="auto"/>
          </w:tcPr>
          <w:p w14:paraId="085962F8" w14:textId="0E601F3A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ARK – AK390</w:t>
            </w:r>
          </w:p>
        </w:tc>
        <w:tc>
          <w:tcPr>
            <w:tcW w:w="0" w:type="auto"/>
          </w:tcPr>
          <w:p w14:paraId="0B98F91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698D22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FC20F9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42DDA26C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BACDF6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20347E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2EA992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66ED1D20" w14:textId="109D8A27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183532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01BE44A6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B191BC" w14:textId="03ADABE2" w:rsidR="006B2A49" w:rsidRPr="00303AF5" w:rsidRDefault="008A2CE0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terol</w:t>
            </w:r>
            <w:proofErr w:type="spellEnd"/>
          </w:p>
        </w:tc>
        <w:tc>
          <w:tcPr>
            <w:tcW w:w="0" w:type="auto"/>
          </w:tcPr>
          <w:p w14:paraId="7A309F47" w14:textId="474AC05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F1016</w:t>
            </w:r>
          </w:p>
        </w:tc>
        <w:tc>
          <w:tcPr>
            <w:tcW w:w="0" w:type="auto"/>
          </w:tcPr>
          <w:p w14:paraId="698B6D6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4F0ED6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9D11C6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763A8E66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F75E51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8E2EEA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4E9B50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1DF11091" w14:textId="5D422CBB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415572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D2EFBE4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5C4BF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terol</w:t>
            </w:r>
            <w:proofErr w:type="spellEnd"/>
          </w:p>
        </w:tc>
        <w:tc>
          <w:tcPr>
            <w:tcW w:w="0" w:type="auto"/>
          </w:tcPr>
          <w:p w14:paraId="1EDB8E17" w14:textId="28CFE1DD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1448</w:t>
            </w:r>
          </w:p>
        </w:tc>
        <w:tc>
          <w:tcPr>
            <w:tcW w:w="0" w:type="auto"/>
          </w:tcPr>
          <w:p w14:paraId="1D0DC60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3472E3F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6A06A6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431DB114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51F1BB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5761D7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F54E84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76A81730" w14:textId="748A7978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98E8FC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20BB0A68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824CE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abenz</w:t>
            </w:r>
            <w:proofErr w:type="spellEnd"/>
          </w:p>
        </w:tc>
        <w:tc>
          <w:tcPr>
            <w:tcW w:w="0" w:type="auto"/>
          </w:tcPr>
          <w:p w14:paraId="17CDAD37" w14:textId="02248A3A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G110</w:t>
            </w:r>
          </w:p>
        </w:tc>
        <w:tc>
          <w:tcPr>
            <w:tcW w:w="0" w:type="auto"/>
          </w:tcPr>
          <w:p w14:paraId="287F4A2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64C378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3.5 ± 7.4</w:t>
            </w:r>
          </w:p>
        </w:tc>
        <w:tc>
          <w:tcPr>
            <w:tcW w:w="0" w:type="auto"/>
          </w:tcPr>
          <w:p w14:paraId="24FBC1F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94DCF5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919156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8.5 ± 3.1</w:t>
            </w:r>
          </w:p>
        </w:tc>
        <w:tc>
          <w:tcPr>
            <w:tcW w:w="0" w:type="auto"/>
          </w:tcPr>
          <w:p w14:paraId="0257CCF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D5FF04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492DDD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776E4F75" w14:textId="1298D333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DEB236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ADACBEC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8AEA4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facine</w:t>
            </w:r>
            <w:proofErr w:type="spellEnd"/>
          </w:p>
        </w:tc>
        <w:tc>
          <w:tcPr>
            <w:tcW w:w="0" w:type="auto"/>
          </w:tcPr>
          <w:p w14:paraId="664AB654" w14:textId="192EAE8B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G1043</w:t>
            </w:r>
          </w:p>
        </w:tc>
        <w:tc>
          <w:tcPr>
            <w:tcW w:w="0" w:type="auto"/>
          </w:tcPr>
          <w:p w14:paraId="7F35514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B7AFDC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1.5 ± 2.9</w:t>
            </w:r>
          </w:p>
        </w:tc>
        <w:tc>
          <w:tcPr>
            <w:tcW w:w="0" w:type="auto"/>
          </w:tcPr>
          <w:p w14:paraId="7866D37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BCB9F6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DAFE3C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.5 ± 1.7</w:t>
            </w:r>
          </w:p>
        </w:tc>
        <w:tc>
          <w:tcPr>
            <w:tcW w:w="0" w:type="auto"/>
          </w:tcPr>
          <w:p w14:paraId="0FC11DB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E9D846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BECCFC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6FBCCD40" w14:textId="7C2315E8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91AF94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27B10E58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CE0B7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azoxan</w:t>
            </w:r>
            <w:proofErr w:type="spellEnd"/>
          </w:p>
        </w:tc>
        <w:tc>
          <w:tcPr>
            <w:tcW w:w="0" w:type="auto"/>
          </w:tcPr>
          <w:p w14:paraId="799B32FD" w14:textId="13B8111E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- 16138</w:t>
            </w:r>
          </w:p>
        </w:tc>
        <w:tc>
          <w:tcPr>
            <w:tcW w:w="0" w:type="auto"/>
          </w:tcPr>
          <w:p w14:paraId="682A4D0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9DA79A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D7A19F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2043F7B2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A823A0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0F8507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133DB1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6ED28F1D" w14:textId="27A169C6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EC932D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74B9CA8B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801970" w14:textId="02BEC9E3" w:rsidR="006B2A49" w:rsidRPr="00303AF5" w:rsidRDefault="008A2CE0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prenaline</w:t>
            </w:r>
          </w:p>
        </w:tc>
        <w:tc>
          <w:tcPr>
            <w:tcW w:w="0" w:type="auto"/>
          </w:tcPr>
          <w:p w14:paraId="235CC4DE" w14:textId="37A34AAA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-  I5627</w:t>
            </w:r>
          </w:p>
        </w:tc>
        <w:tc>
          <w:tcPr>
            <w:tcW w:w="0" w:type="auto"/>
          </w:tcPr>
          <w:p w14:paraId="4ACDF16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59B30D5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513349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CD5865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68F3FE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.1 ± 4.6</w:t>
            </w:r>
          </w:p>
        </w:tc>
        <w:tc>
          <w:tcPr>
            <w:tcW w:w="0" w:type="auto"/>
          </w:tcPr>
          <w:p w14:paraId="709420C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DBAE07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543060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1ED6E381" w14:textId="1A19A787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4E29D5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3FE1A93B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9C3773" w14:textId="6DC65A36" w:rsidR="006B2A49" w:rsidRPr="00303AF5" w:rsidRDefault="008A2CE0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</w:t>
            </w:r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etolol</w:t>
            </w:r>
            <w:proofErr w:type="spellEnd"/>
          </w:p>
        </w:tc>
        <w:tc>
          <w:tcPr>
            <w:tcW w:w="0" w:type="auto"/>
          </w:tcPr>
          <w:p w14:paraId="0208017C" w14:textId="62288BB1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- L1011</w:t>
            </w:r>
          </w:p>
        </w:tc>
        <w:tc>
          <w:tcPr>
            <w:tcW w:w="0" w:type="auto"/>
          </w:tcPr>
          <w:p w14:paraId="5AC0B10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D53CCB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.3 ± 3.1</w:t>
            </w:r>
          </w:p>
        </w:tc>
        <w:tc>
          <w:tcPr>
            <w:tcW w:w="0" w:type="auto"/>
          </w:tcPr>
          <w:p w14:paraId="02E19D7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461AF6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-5.62 ± 0.04</w:t>
            </w:r>
          </w:p>
        </w:tc>
        <w:tc>
          <w:tcPr>
            <w:tcW w:w="0" w:type="auto"/>
          </w:tcPr>
          <w:p w14:paraId="5293A4F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5.9 ± 3.4</w:t>
            </w:r>
          </w:p>
        </w:tc>
        <w:tc>
          <w:tcPr>
            <w:tcW w:w="0" w:type="auto"/>
          </w:tcPr>
          <w:p w14:paraId="052D7E3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D4ED01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391648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38F6C6BE" w14:textId="41215756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E3344C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1552EB11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2625DB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uride</w:t>
            </w:r>
            <w:proofErr w:type="spellEnd"/>
          </w:p>
        </w:tc>
        <w:tc>
          <w:tcPr>
            <w:tcW w:w="0" w:type="auto"/>
          </w:tcPr>
          <w:p w14:paraId="05873235" w14:textId="244C1682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4052</w:t>
            </w:r>
          </w:p>
        </w:tc>
        <w:tc>
          <w:tcPr>
            <w:tcW w:w="0" w:type="auto"/>
          </w:tcPr>
          <w:p w14:paraId="75058524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6FD1A498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8A4586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3E11528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-6.47 ± 0.16</w:t>
            </w:r>
          </w:p>
        </w:tc>
        <w:tc>
          <w:tcPr>
            <w:tcW w:w="0" w:type="auto"/>
          </w:tcPr>
          <w:p w14:paraId="5CF564EA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1.0 ± 6.4</w:t>
            </w:r>
          </w:p>
        </w:tc>
        <w:tc>
          <w:tcPr>
            <w:tcW w:w="0" w:type="auto"/>
          </w:tcPr>
          <w:p w14:paraId="4D2D467D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CF60F5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6B64B19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A6BF284" w14:textId="16F16589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1A43BC80" w14:textId="2534C243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85.2 ± 5.0</w:t>
            </w:r>
          </w:p>
        </w:tc>
        <w:tc>
          <w:tcPr>
            <w:tcW w:w="0" w:type="auto"/>
          </w:tcPr>
          <w:p w14:paraId="33A3286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58EEE2B2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09C41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etomidine</w:t>
            </w:r>
            <w:proofErr w:type="spellEnd"/>
          </w:p>
        </w:tc>
        <w:tc>
          <w:tcPr>
            <w:tcW w:w="0" w:type="auto"/>
          </w:tcPr>
          <w:p w14:paraId="7D47427A" w14:textId="7CEE6C0D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5160</w:t>
            </w:r>
          </w:p>
        </w:tc>
        <w:tc>
          <w:tcPr>
            <w:tcW w:w="0" w:type="auto"/>
          </w:tcPr>
          <w:p w14:paraId="4D8DC673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5302FA1A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1.7 ± 2.4</w:t>
            </w:r>
          </w:p>
        </w:tc>
        <w:tc>
          <w:tcPr>
            <w:tcW w:w="0" w:type="auto"/>
          </w:tcPr>
          <w:p w14:paraId="3441867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0D181D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06DF3F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.9 ± 3.8</w:t>
            </w:r>
          </w:p>
        </w:tc>
        <w:tc>
          <w:tcPr>
            <w:tcW w:w="0" w:type="auto"/>
          </w:tcPr>
          <w:p w14:paraId="6533FCD3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677252A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3D96F0E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7867221" w14:textId="7CF5527E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BD55A8A" w14:textId="740D5808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88.4 ± 3.2</w:t>
            </w:r>
          </w:p>
        </w:tc>
        <w:tc>
          <w:tcPr>
            <w:tcW w:w="0" w:type="auto"/>
          </w:tcPr>
          <w:p w14:paraId="42FF5865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785977B1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BB5D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raminol</w:t>
            </w:r>
            <w:proofErr w:type="spellEnd"/>
          </w:p>
        </w:tc>
        <w:tc>
          <w:tcPr>
            <w:tcW w:w="0" w:type="auto"/>
          </w:tcPr>
          <w:p w14:paraId="27FC81AE" w14:textId="645E9F48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M4778</w:t>
            </w:r>
          </w:p>
        </w:tc>
        <w:tc>
          <w:tcPr>
            <w:tcW w:w="0" w:type="auto"/>
          </w:tcPr>
          <w:p w14:paraId="4B446FE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B86032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F34C4C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266D70DE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F8FAA3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58221A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C52C2E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2ED8FF28" w14:textId="0D2FAD66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5C16C02" w14:textId="77777777" w:rsidR="006B2A49" w:rsidRPr="00303AF5" w:rsidRDefault="006B2A49" w:rsidP="006B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48DFD7C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51C1E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xamine</w:t>
            </w:r>
          </w:p>
        </w:tc>
        <w:tc>
          <w:tcPr>
            <w:tcW w:w="0" w:type="auto"/>
          </w:tcPr>
          <w:p w14:paraId="2A87A2E4" w14:textId="54B9325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M6524</w:t>
            </w:r>
          </w:p>
        </w:tc>
        <w:tc>
          <w:tcPr>
            <w:tcW w:w="0" w:type="auto"/>
          </w:tcPr>
          <w:p w14:paraId="57C35C2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CB264D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2D423F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7F747EB0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32D1C7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4AA359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0D676F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789507F7" w14:textId="0E09F69A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85F8C17" w14:textId="77777777" w:rsidR="006B2A49" w:rsidRPr="00303AF5" w:rsidRDefault="006B2A49" w:rsidP="006B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108497C2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42618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dopa</w:t>
            </w:r>
          </w:p>
        </w:tc>
        <w:tc>
          <w:tcPr>
            <w:tcW w:w="0" w:type="auto"/>
          </w:tcPr>
          <w:p w14:paraId="1BA54075" w14:textId="16FD2F61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0584</w:t>
            </w:r>
          </w:p>
        </w:tc>
        <w:tc>
          <w:tcPr>
            <w:tcW w:w="0" w:type="auto"/>
          </w:tcPr>
          <w:p w14:paraId="67AFB53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5AC6EA9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C23BD1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2219E157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5E6931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4E750FD8" w14:textId="09FA164D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6A13B145" w14:textId="06079CF9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5BE1D580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EB256" w14:textId="77777777" w:rsidR="006B2A49" w:rsidRPr="00303AF5" w:rsidRDefault="006B2A49" w:rsidP="007C47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-</w:t>
            </w: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norepinephrine</w:t>
            </w:r>
            <w:proofErr w:type="spellEnd"/>
          </w:p>
        </w:tc>
        <w:tc>
          <w:tcPr>
            <w:tcW w:w="0" w:type="auto"/>
          </w:tcPr>
          <w:p w14:paraId="33CC644F" w14:textId="050FA99A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SML0675</w:t>
            </w:r>
          </w:p>
        </w:tc>
        <w:tc>
          <w:tcPr>
            <w:tcW w:w="0" w:type="auto"/>
          </w:tcPr>
          <w:p w14:paraId="4AE9AF6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1FB0F8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78EC93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5BC923E9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E737A9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F32974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2E2168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2140EA82" w14:textId="4C4051DF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27133E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5BEE2CA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C8778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odrine</w:t>
            </w:r>
            <w:proofErr w:type="spellEnd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29D47D7" w14:textId="43829EDD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M8277</w:t>
            </w:r>
          </w:p>
        </w:tc>
        <w:tc>
          <w:tcPr>
            <w:tcW w:w="0" w:type="auto"/>
          </w:tcPr>
          <w:p w14:paraId="476F8F9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DE59AC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C6ECFB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12231452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6CF3EC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606658DF" w14:textId="6BD9C56A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0A32B10C" w14:textId="2B3E1B12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067E1FD6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0F398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xonidine</w:t>
            </w:r>
            <w:proofErr w:type="spellEnd"/>
          </w:p>
        </w:tc>
        <w:tc>
          <w:tcPr>
            <w:tcW w:w="0" w:type="auto"/>
          </w:tcPr>
          <w:p w14:paraId="3E1E90DD" w14:textId="72268C4A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ellakchem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S2066</w:t>
            </w:r>
          </w:p>
        </w:tc>
        <w:tc>
          <w:tcPr>
            <w:tcW w:w="0" w:type="auto"/>
          </w:tcPr>
          <w:p w14:paraId="115A228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49EB52B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3D0D66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DBDEF6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5A9729C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1 ± 1.9</w:t>
            </w:r>
          </w:p>
        </w:tc>
        <w:tc>
          <w:tcPr>
            <w:tcW w:w="0" w:type="auto"/>
          </w:tcPr>
          <w:p w14:paraId="742A707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1AD84264" w14:textId="12219210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2AE3F6C1" w14:textId="6D29CDC2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797816D8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98006D" w14:textId="77777777" w:rsidR="006B2A49" w:rsidRPr="00303AF5" w:rsidRDefault="006B2A49" w:rsidP="007C47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MPMDQ</w:t>
            </w:r>
          </w:p>
        </w:tc>
        <w:tc>
          <w:tcPr>
            <w:tcW w:w="0" w:type="auto"/>
          </w:tcPr>
          <w:p w14:paraId="75552B76" w14:textId="7EE2461A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0661</w:t>
            </w:r>
          </w:p>
        </w:tc>
        <w:tc>
          <w:tcPr>
            <w:tcW w:w="0" w:type="auto"/>
          </w:tcPr>
          <w:p w14:paraId="19B88FA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586CEDE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5EFEC7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404F95DB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834B95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9B8179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66D46B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0DD68840" w14:textId="11F45A01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A35B54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0A516492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14333" w14:textId="77777777" w:rsidR="006B2A49" w:rsidRPr="00303AF5" w:rsidRDefault="006B2A49" w:rsidP="007C47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MPPI</w:t>
            </w:r>
          </w:p>
        </w:tc>
        <w:tc>
          <w:tcPr>
            <w:tcW w:w="0" w:type="auto"/>
          </w:tcPr>
          <w:p w14:paraId="244BB034" w14:textId="224BE99F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0581</w:t>
            </w:r>
          </w:p>
        </w:tc>
        <w:tc>
          <w:tcPr>
            <w:tcW w:w="0" w:type="auto"/>
          </w:tcPr>
          <w:p w14:paraId="309A4FE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2AF871D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8350B6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4603E36F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E38F1D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9A1A64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97408D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29999559" w14:textId="5CFD0472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403369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342CB97F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BED3C" w14:textId="48DF13BC" w:rsidR="006B2A49" w:rsidRPr="00303AF5" w:rsidRDefault="008A2CE0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hazoline</w:t>
            </w:r>
            <w:proofErr w:type="spellEnd"/>
            <w:r w:rsidR="006B2A49"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618F97A" w14:textId="3E81E822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70170</w:t>
            </w:r>
          </w:p>
        </w:tc>
        <w:tc>
          <w:tcPr>
            <w:tcW w:w="0" w:type="auto"/>
          </w:tcPr>
          <w:p w14:paraId="762682D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E75A89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2D1EE9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ABAFE1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42B3373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9.2 ± 3.3</w:t>
            </w:r>
          </w:p>
        </w:tc>
        <w:tc>
          <w:tcPr>
            <w:tcW w:w="0" w:type="auto"/>
          </w:tcPr>
          <w:p w14:paraId="7058FD0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0F1136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B81052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7DE7EF2A" w14:textId="59C78C2A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5CF138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1DAFAA5A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D5115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adrenaline</w:t>
            </w:r>
          </w:p>
        </w:tc>
        <w:tc>
          <w:tcPr>
            <w:tcW w:w="0" w:type="auto"/>
          </w:tcPr>
          <w:p w14:paraId="3307B031" w14:textId="0336D80E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A0937</w:t>
            </w:r>
          </w:p>
        </w:tc>
        <w:tc>
          <w:tcPr>
            <w:tcW w:w="0" w:type="auto"/>
          </w:tcPr>
          <w:p w14:paraId="7EFC7F4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7AB8E2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B78387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5E1B1B13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0EA8CA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123D4D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6A8151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387680B0" w14:textId="61860407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533C23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77784C8A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2712C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opamine</w:t>
            </w:r>
            <w:proofErr w:type="spellEnd"/>
          </w:p>
        </w:tc>
        <w:tc>
          <w:tcPr>
            <w:tcW w:w="0" w:type="auto"/>
          </w:tcPr>
          <w:p w14:paraId="3107BB67" w14:textId="15601A65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2242</w:t>
            </w:r>
          </w:p>
        </w:tc>
        <w:tc>
          <w:tcPr>
            <w:tcW w:w="0" w:type="auto"/>
          </w:tcPr>
          <w:p w14:paraId="5C157E8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FA4180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53A783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F23C91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AE6B77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.9 ± 1.8</w:t>
            </w:r>
          </w:p>
        </w:tc>
        <w:tc>
          <w:tcPr>
            <w:tcW w:w="0" w:type="auto"/>
          </w:tcPr>
          <w:p w14:paraId="20196C4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A5CD3E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639865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53749796" w14:textId="096AFD10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AE828F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03AF5" w:rsidRPr="00771428" w14:paraId="50BC1CA2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D4EE7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metazoline</w:t>
            </w:r>
            <w:proofErr w:type="spellEnd"/>
          </w:p>
        </w:tc>
        <w:tc>
          <w:tcPr>
            <w:tcW w:w="0" w:type="auto"/>
          </w:tcPr>
          <w:p w14:paraId="4868EF06" w14:textId="5898BFB0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1142</w:t>
            </w:r>
          </w:p>
        </w:tc>
        <w:tc>
          <w:tcPr>
            <w:tcW w:w="0" w:type="auto"/>
          </w:tcPr>
          <w:p w14:paraId="1FE3FBA7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839EA7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1 ± 0.9</w:t>
            </w:r>
          </w:p>
        </w:tc>
        <w:tc>
          <w:tcPr>
            <w:tcW w:w="0" w:type="auto"/>
          </w:tcPr>
          <w:p w14:paraId="30E5BFC9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FB5DF4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-7.96 ± 0.16</w:t>
            </w:r>
          </w:p>
        </w:tc>
        <w:tc>
          <w:tcPr>
            <w:tcW w:w="0" w:type="auto"/>
          </w:tcPr>
          <w:p w14:paraId="5E5054F9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6.7 ± 6.0</w:t>
            </w:r>
          </w:p>
        </w:tc>
        <w:tc>
          <w:tcPr>
            <w:tcW w:w="0" w:type="auto"/>
          </w:tcPr>
          <w:p w14:paraId="4AD8ADB2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58C6C5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724336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2D5818A" w14:textId="4211A720" w:rsidR="007C4741" w:rsidRPr="00303AF5" w:rsidRDefault="00303AF5" w:rsidP="00303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7C4741" w:rsidRPr="00303AF5">
              <w:rPr>
                <w:rFonts w:ascii="Times New Roman" w:hAnsi="Times New Roman" w:cs="Times New Roman"/>
                <w:sz w:val="18"/>
                <w:szCs w:val="18"/>
              </w:rPr>
              <w:t>-7.71 ± 0.15</w:t>
            </w:r>
          </w:p>
        </w:tc>
        <w:tc>
          <w:tcPr>
            <w:tcW w:w="0" w:type="auto"/>
          </w:tcPr>
          <w:p w14:paraId="43D753AA" w14:textId="1ACB1376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8.1 ± 2.2%</w:t>
            </w:r>
          </w:p>
        </w:tc>
        <w:tc>
          <w:tcPr>
            <w:tcW w:w="0" w:type="auto"/>
          </w:tcPr>
          <w:p w14:paraId="36B17401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66A39DA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A35D9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-amino-clonidine</w:t>
            </w:r>
          </w:p>
        </w:tc>
        <w:tc>
          <w:tcPr>
            <w:tcW w:w="0" w:type="auto"/>
          </w:tcPr>
          <w:p w14:paraId="254B96BF" w14:textId="080586E6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A0779</w:t>
            </w:r>
          </w:p>
        </w:tc>
        <w:tc>
          <w:tcPr>
            <w:tcW w:w="0" w:type="auto"/>
          </w:tcPr>
          <w:p w14:paraId="1F89D0E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051F439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B7101B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595BF870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856BF8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2FF360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3C9628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7CA745A2" w14:textId="204D5487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8274AB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48852946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A453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3774076</w:t>
            </w:r>
          </w:p>
        </w:tc>
        <w:tc>
          <w:tcPr>
            <w:tcW w:w="0" w:type="auto"/>
          </w:tcPr>
          <w:p w14:paraId="0A7D89AD" w14:textId="2C9C4BB9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PZ0263</w:t>
            </w:r>
          </w:p>
        </w:tc>
        <w:tc>
          <w:tcPr>
            <w:tcW w:w="0" w:type="auto"/>
          </w:tcPr>
          <w:p w14:paraId="557D13F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3A74A90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8853C6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1A6ADA24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03F5CB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9D39BF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61305E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07CAE614" w14:textId="707E513C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DE9419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48C91B0F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D34DA" w14:textId="77777777" w:rsidR="006B2A49" w:rsidRPr="00303AF5" w:rsidRDefault="006B2A49" w:rsidP="007C47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PMDQ</w:t>
            </w:r>
          </w:p>
        </w:tc>
        <w:tc>
          <w:tcPr>
            <w:tcW w:w="0" w:type="auto"/>
          </w:tcPr>
          <w:p w14:paraId="3F31618B" w14:textId="08AEC0E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0627</w:t>
            </w:r>
          </w:p>
        </w:tc>
        <w:tc>
          <w:tcPr>
            <w:tcW w:w="0" w:type="auto"/>
          </w:tcPr>
          <w:p w14:paraId="65614CD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60CEFC7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FB98D2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0C68ABB2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68F8AD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BCDC59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0217B1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3828B486" w14:textId="50A84E0C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CA248A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7E9D88F7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FEEB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lmenidine</w:t>
            </w:r>
            <w:proofErr w:type="spellEnd"/>
          </w:p>
        </w:tc>
        <w:tc>
          <w:tcPr>
            <w:tcW w:w="0" w:type="auto"/>
          </w:tcPr>
          <w:p w14:paraId="7216656E" w14:textId="16F39B7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0790</w:t>
            </w:r>
          </w:p>
        </w:tc>
        <w:tc>
          <w:tcPr>
            <w:tcW w:w="0" w:type="auto"/>
          </w:tcPr>
          <w:p w14:paraId="4AE7868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F21F2B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4693D5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1463B4F6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022003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313821D9" w14:textId="4716B228" w:rsidR="006B2A49" w:rsidRPr="00303AF5" w:rsidRDefault="006B2A49" w:rsidP="00785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3C21FAC1" w14:textId="18BE0681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3F4A34C6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9C572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phenylephrine</w:t>
            </w:r>
          </w:p>
        </w:tc>
        <w:tc>
          <w:tcPr>
            <w:tcW w:w="0" w:type="auto"/>
          </w:tcPr>
          <w:p w14:paraId="14C94579" w14:textId="20E645B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2838</w:t>
            </w:r>
          </w:p>
        </w:tc>
        <w:tc>
          <w:tcPr>
            <w:tcW w:w="0" w:type="auto"/>
          </w:tcPr>
          <w:p w14:paraId="6E87FAC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71AB96E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EC8FF3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5FF314ED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B76BA4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4D57BD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CFC50C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57877EA2" w14:textId="07AEF921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411F0A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633E97BC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75E4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WJ52353</w:t>
            </w:r>
          </w:p>
        </w:tc>
        <w:tc>
          <w:tcPr>
            <w:tcW w:w="0" w:type="auto"/>
          </w:tcPr>
          <w:p w14:paraId="0D49B007" w14:textId="52F28E86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- 3935</w:t>
            </w:r>
          </w:p>
        </w:tc>
        <w:tc>
          <w:tcPr>
            <w:tcW w:w="0" w:type="auto"/>
          </w:tcPr>
          <w:p w14:paraId="21C7456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74BF341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63D8FB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62BE94ED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4642C3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7B400D54" w14:textId="026F2AAB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76D84E3E" w14:textId="70BAFAC9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6758DEBD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FF7C3" w14:textId="77777777" w:rsidR="006B2A49" w:rsidRPr="00303AF5" w:rsidRDefault="006B2A49" w:rsidP="007C47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albutamol</w:t>
            </w:r>
          </w:p>
        </w:tc>
        <w:tc>
          <w:tcPr>
            <w:tcW w:w="0" w:type="auto"/>
          </w:tcPr>
          <w:p w14:paraId="5DE0E654" w14:textId="7C08F8A0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S5013</w:t>
            </w:r>
          </w:p>
        </w:tc>
        <w:tc>
          <w:tcPr>
            <w:tcW w:w="0" w:type="auto"/>
          </w:tcPr>
          <w:p w14:paraId="167F968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7BE42B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912042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336234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EF5710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5 ± 2.0</w:t>
            </w:r>
          </w:p>
        </w:tc>
        <w:tc>
          <w:tcPr>
            <w:tcW w:w="0" w:type="auto"/>
          </w:tcPr>
          <w:p w14:paraId="18FEFA6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</w:tcPr>
          <w:p w14:paraId="6B75DB0B" w14:textId="1661AF54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77ED5814" w14:textId="71992208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5D71BA59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65F304" w14:textId="77777777" w:rsidR="006B2A49" w:rsidRPr="00303AF5" w:rsidRDefault="006B2A49" w:rsidP="007C47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almeterol</w:t>
            </w:r>
            <w:proofErr w:type="spellEnd"/>
          </w:p>
        </w:tc>
        <w:tc>
          <w:tcPr>
            <w:tcW w:w="0" w:type="auto"/>
          </w:tcPr>
          <w:p w14:paraId="7D28D20A" w14:textId="22F16105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1660</w:t>
            </w:r>
          </w:p>
        </w:tc>
        <w:tc>
          <w:tcPr>
            <w:tcW w:w="0" w:type="auto"/>
          </w:tcPr>
          <w:p w14:paraId="2E7E502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3ED6A73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.2 ± 1.4</w:t>
            </w:r>
          </w:p>
        </w:tc>
        <w:tc>
          <w:tcPr>
            <w:tcW w:w="0" w:type="auto"/>
          </w:tcPr>
          <w:p w14:paraId="4BD9ACC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78C6A9FB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873F1E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010A639C" w14:textId="460EEDE9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26D8924F" w14:textId="181DD718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303AF5" w:rsidRPr="00771428" w14:paraId="0E90A139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06E22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-91</w:t>
            </w:r>
          </w:p>
        </w:tc>
        <w:tc>
          <w:tcPr>
            <w:tcW w:w="0" w:type="auto"/>
          </w:tcPr>
          <w:p w14:paraId="761DDC75" w14:textId="0D0B447C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2638</w:t>
            </w:r>
          </w:p>
        </w:tc>
        <w:tc>
          <w:tcPr>
            <w:tcW w:w="0" w:type="auto"/>
          </w:tcPr>
          <w:p w14:paraId="6ACB8FC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1E58E320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30DFDE4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AD207AA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467CFDEB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.7 ± 3.1</w:t>
            </w:r>
          </w:p>
        </w:tc>
        <w:tc>
          <w:tcPr>
            <w:tcW w:w="0" w:type="auto"/>
          </w:tcPr>
          <w:p w14:paraId="4425EF32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E562E4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B3B1158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4154100" w14:textId="52E40170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E6B6349" w14:textId="42361972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82.5 ± 1.6</w:t>
            </w:r>
          </w:p>
        </w:tc>
        <w:tc>
          <w:tcPr>
            <w:tcW w:w="0" w:type="auto"/>
          </w:tcPr>
          <w:p w14:paraId="68CCA987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B2B57A7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85C0E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epitrion</w:t>
            </w:r>
            <w:proofErr w:type="spellEnd"/>
          </w:p>
        </w:tc>
        <w:tc>
          <w:tcPr>
            <w:tcW w:w="0" w:type="auto"/>
          </w:tcPr>
          <w:p w14:paraId="6F4541EA" w14:textId="5660CB3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PZ0279</w:t>
            </w:r>
          </w:p>
        </w:tc>
        <w:tc>
          <w:tcPr>
            <w:tcW w:w="0" w:type="auto"/>
          </w:tcPr>
          <w:p w14:paraId="1A6B6B0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5F4D8F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D350A4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6D8DBC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387436C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.1 ± 2.7</w:t>
            </w:r>
          </w:p>
        </w:tc>
        <w:tc>
          <w:tcPr>
            <w:tcW w:w="0" w:type="auto"/>
          </w:tcPr>
          <w:p w14:paraId="5D66A08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</w:tcPr>
          <w:p w14:paraId="5460C781" w14:textId="3E06396D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0D2EE59C" w14:textId="1CFA35F8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5850C884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CE948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ephrine</w:t>
            </w:r>
            <w:proofErr w:type="spellEnd"/>
          </w:p>
        </w:tc>
        <w:tc>
          <w:tcPr>
            <w:tcW w:w="0" w:type="auto"/>
          </w:tcPr>
          <w:p w14:paraId="182510B5" w14:textId="215F274C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S0752</w:t>
            </w:r>
          </w:p>
        </w:tc>
        <w:tc>
          <w:tcPr>
            <w:tcW w:w="0" w:type="auto"/>
          </w:tcPr>
          <w:p w14:paraId="2469D8D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0BB16F1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0FF0F1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43F36B88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C71096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781F1A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F209A0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14833500" w14:textId="2A3B894E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0895079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7CEC4C9A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948E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CG 1000</w:t>
            </w:r>
          </w:p>
        </w:tc>
        <w:tc>
          <w:tcPr>
            <w:tcW w:w="0" w:type="auto"/>
          </w:tcPr>
          <w:p w14:paraId="00DFB3DF" w14:textId="5BF3A4C2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5021</w:t>
            </w:r>
          </w:p>
        </w:tc>
        <w:tc>
          <w:tcPr>
            <w:tcW w:w="0" w:type="auto"/>
          </w:tcPr>
          <w:p w14:paraId="37E2754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05BA711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C91290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7DF57F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5E3F876F" w14:textId="77777777" w:rsidR="006B2A49" w:rsidRPr="00303AF5" w:rsidRDefault="006B2A49" w:rsidP="007C474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2.3 ± 3.5</w:t>
            </w:r>
          </w:p>
        </w:tc>
        <w:tc>
          <w:tcPr>
            <w:tcW w:w="0" w:type="auto"/>
          </w:tcPr>
          <w:p w14:paraId="463B973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</w:tcPr>
          <w:p w14:paraId="468E3374" w14:textId="2A6B765B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160946C2" w14:textId="32264E3F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6B2A49" w:rsidRPr="00771428" w14:paraId="0BBF1E54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39EC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hydrozoline</w:t>
            </w:r>
            <w:proofErr w:type="spellEnd"/>
          </w:p>
        </w:tc>
        <w:tc>
          <w:tcPr>
            <w:tcW w:w="0" w:type="auto"/>
          </w:tcPr>
          <w:p w14:paraId="0D2E918F" w14:textId="247CCA26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T4264</w:t>
            </w:r>
          </w:p>
        </w:tc>
        <w:tc>
          <w:tcPr>
            <w:tcW w:w="0" w:type="auto"/>
          </w:tcPr>
          <w:p w14:paraId="718D173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4CBF8A51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B2A254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4AE43B0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0B964A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357C7E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99C528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4E6910FB" w14:textId="0454B6ED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2FBD49A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174C059B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B38C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zanidine</w:t>
            </w:r>
            <w:proofErr w:type="spellEnd"/>
          </w:p>
        </w:tc>
        <w:tc>
          <w:tcPr>
            <w:tcW w:w="0" w:type="auto"/>
          </w:tcPr>
          <w:p w14:paraId="69BD45D0" w14:textId="7A8AFF80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ellakchem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S1437</w:t>
            </w:r>
          </w:p>
        </w:tc>
        <w:tc>
          <w:tcPr>
            <w:tcW w:w="0" w:type="auto"/>
          </w:tcPr>
          <w:p w14:paraId="41CE4349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0F81D3D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9867F3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7CAEA1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E84873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.7 ± 3.3</w:t>
            </w:r>
          </w:p>
        </w:tc>
        <w:tc>
          <w:tcPr>
            <w:tcW w:w="0" w:type="auto"/>
          </w:tcPr>
          <w:p w14:paraId="6D45498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6220753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27FC1D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758A6A4A" w14:textId="60F526A6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5A1CA0A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5FF2DE19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7FC41A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14304</w:t>
            </w:r>
          </w:p>
        </w:tc>
        <w:tc>
          <w:tcPr>
            <w:tcW w:w="0" w:type="auto"/>
          </w:tcPr>
          <w:p w14:paraId="72930D82" w14:textId="6566D1D5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Tocris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0425</w:t>
            </w:r>
          </w:p>
        </w:tc>
        <w:tc>
          <w:tcPr>
            <w:tcW w:w="0" w:type="auto"/>
          </w:tcPr>
          <w:p w14:paraId="7D8E3BE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549DAAF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3FB5BF98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3A840495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75B0A436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498B4E4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1603950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088C8F3D" w14:textId="346841A3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35FDEC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63C219E8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3F427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azine</w:t>
            </w:r>
            <w:proofErr w:type="spellEnd"/>
          </w:p>
        </w:tc>
        <w:tc>
          <w:tcPr>
            <w:tcW w:w="0" w:type="auto"/>
          </w:tcPr>
          <w:p w14:paraId="2CE4CF54" w14:textId="4A7BBF21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X1251</w:t>
            </w:r>
          </w:p>
        </w:tc>
        <w:tc>
          <w:tcPr>
            <w:tcW w:w="0" w:type="auto"/>
          </w:tcPr>
          <w:p w14:paraId="5718A6B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67C1A402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.3 ± 0.3</w:t>
            </w:r>
          </w:p>
        </w:tc>
        <w:tc>
          <w:tcPr>
            <w:tcW w:w="0" w:type="auto"/>
          </w:tcPr>
          <w:p w14:paraId="0ABDCA8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2E0F62CD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F4E306F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</w:tcPr>
          <w:p w14:paraId="71BD27AC" w14:textId="5749883F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3DA0FACB" w14:textId="2473E9C1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303AF5" w:rsidRPr="00771428" w14:paraId="2E728A60" w14:textId="77777777" w:rsidTr="00303AF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8C328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metazoline</w:t>
            </w:r>
            <w:proofErr w:type="spellEnd"/>
          </w:p>
        </w:tc>
        <w:tc>
          <w:tcPr>
            <w:tcW w:w="0" w:type="auto"/>
          </w:tcPr>
          <w:p w14:paraId="5613A242" w14:textId="2B32171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igma – X6000</w:t>
            </w:r>
          </w:p>
        </w:tc>
        <w:tc>
          <w:tcPr>
            <w:tcW w:w="0" w:type="auto"/>
          </w:tcPr>
          <w:p w14:paraId="4480FE99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0μM</w:t>
            </w:r>
          </w:p>
        </w:tc>
        <w:tc>
          <w:tcPr>
            <w:tcW w:w="0" w:type="auto"/>
          </w:tcPr>
          <w:p w14:paraId="23B40CF9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5.8 ± 2.7</w:t>
            </w:r>
          </w:p>
        </w:tc>
        <w:tc>
          <w:tcPr>
            <w:tcW w:w="0" w:type="auto"/>
          </w:tcPr>
          <w:p w14:paraId="4D627AAF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6095753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-7.05 ± 0.17</w:t>
            </w:r>
          </w:p>
        </w:tc>
        <w:tc>
          <w:tcPr>
            <w:tcW w:w="0" w:type="auto"/>
          </w:tcPr>
          <w:p w14:paraId="3F67FD7E" w14:textId="77777777" w:rsidR="007C4741" w:rsidRPr="00303AF5" w:rsidRDefault="007C4741" w:rsidP="007C474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6.2 ± 5.9</w:t>
            </w:r>
          </w:p>
        </w:tc>
        <w:tc>
          <w:tcPr>
            <w:tcW w:w="0" w:type="auto"/>
          </w:tcPr>
          <w:p w14:paraId="1374ABA9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DEA208C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9EF96DE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77B8DCE" w14:textId="0126EBE3" w:rsidR="007C4741" w:rsidRPr="00303AF5" w:rsidRDefault="00303AF5" w:rsidP="00303A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7C4741" w:rsidRPr="00303AF5">
              <w:rPr>
                <w:rFonts w:ascii="Times New Roman" w:hAnsi="Times New Roman" w:cs="Times New Roman"/>
                <w:sz w:val="18"/>
                <w:szCs w:val="18"/>
              </w:rPr>
              <w:t>-7.18 ± 0.20</w:t>
            </w:r>
          </w:p>
        </w:tc>
        <w:tc>
          <w:tcPr>
            <w:tcW w:w="0" w:type="auto"/>
          </w:tcPr>
          <w:p w14:paraId="79FBD26D" w14:textId="5042781C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21.0 ± 2.4%*</w:t>
            </w:r>
          </w:p>
        </w:tc>
        <w:tc>
          <w:tcPr>
            <w:tcW w:w="0" w:type="auto"/>
          </w:tcPr>
          <w:p w14:paraId="4CC4A173" w14:textId="77777777" w:rsidR="007C4741" w:rsidRPr="00303AF5" w:rsidRDefault="007C4741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B2A49" w:rsidRPr="00771428" w14:paraId="3684AE19" w14:textId="77777777" w:rsidTr="008765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33574B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ziprasidone</w:t>
            </w:r>
          </w:p>
        </w:tc>
        <w:tc>
          <w:tcPr>
            <w:tcW w:w="0" w:type="auto"/>
          </w:tcPr>
          <w:p w14:paraId="7BA8D0F4" w14:textId="59151A24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Sellakchem</w:t>
            </w:r>
            <w:proofErr w:type="spellEnd"/>
            <w:r w:rsidRPr="00303AF5">
              <w:rPr>
                <w:rFonts w:ascii="Times New Roman" w:hAnsi="Times New Roman" w:cs="Times New Roman"/>
                <w:sz w:val="18"/>
                <w:szCs w:val="18"/>
              </w:rPr>
              <w:t xml:space="preserve"> – S1444</w:t>
            </w:r>
          </w:p>
        </w:tc>
        <w:tc>
          <w:tcPr>
            <w:tcW w:w="0" w:type="auto"/>
          </w:tcPr>
          <w:p w14:paraId="3E81E90C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10μM</w:t>
            </w:r>
          </w:p>
        </w:tc>
        <w:tc>
          <w:tcPr>
            <w:tcW w:w="0" w:type="auto"/>
          </w:tcPr>
          <w:p w14:paraId="18D64355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6EE1E2C7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6AC5D065" w14:textId="77777777" w:rsidR="006B2A49" w:rsidRPr="00303AF5" w:rsidRDefault="006B2A49" w:rsidP="007C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1D8A64E" w14:textId="77777777" w:rsidR="006B2A49" w:rsidRPr="00303AF5" w:rsidRDefault="006B2A49" w:rsidP="007C47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</w:tcPr>
          <w:p w14:paraId="18B475EB" w14:textId="6336945C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gridSpan w:val="3"/>
          </w:tcPr>
          <w:p w14:paraId="031778DF" w14:textId="22A6BE10" w:rsidR="006B2A49" w:rsidRPr="00303AF5" w:rsidRDefault="006B2A49" w:rsidP="006B2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3AF5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</w:tbl>
    <w:p w14:paraId="67FB2287" w14:textId="77777777" w:rsidR="008A2CE0" w:rsidRPr="008A2CE0" w:rsidRDefault="008A2CE0" w:rsidP="008A2CE0">
      <w:pPr>
        <w:spacing w:after="160" w:line="259" w:lineRule="auto"/>
      </w:pPr>
    </w:p>
    <w:p w14:paraId="4438A92D" w14:textId="4CD023D3" w:rsidR="008A2CE0" w:rsidRPr="008A2CE0" w:rsidRDefault="008A2CE0" w:rsidP="008A2CE0">
      <w:pPr>
        <w:spacing w:after="160" w:line="259" w:lineRule="auto"/>
      </w:pPr>
      <w:r w:rsidRPr="008A2CE0">
        <w:t>ND not determined</w:t>
      </w:r>
    </w:p>
    <w:p w14:paraId="124176A4" w14:textId="71B7CF4D" w:rsidR="007C4741" w:rsidRPr="008A2CE0" w:rsidRDefault="007C4741" w:rsidP="00771428">
      <w:pPr>
        <w:spacing w:after="160" w:line="259" w:lineRule="auto"/>
      </w:pPr>
      <w:r w:rsidRPr="008A2CE0">
        <w:t>*</w:t>
      </w:r>
      <w:proofErr w:type="spellStart"/>
      <w:r w:rsidRPr="008A2CE0">
        <w:t>oxymetazoline</w:t>
      </w:r>
      <w:proofErr w:type="spellEnd"/>
      <w:r w:rsidRPr="008A2CE0">
        <w:t xml:space="preserve"> and </w:t>
      </w:r>
      <w:proofErr w:type="spellStart"/>
      <w:r w:rsidRPr="008A2CE0">
        <w:t>xylometazoline</w:t>
      </w:r>
      <w:proofErr w:type="spellEnd"/>
      <w:r w:rsidRPr="008A2CE0">
        <w:t xml:space="preserve"> cause a decrease in forskolin-stimulated </w:t>
      </w:r>
      <w:proofErr w:type="spellStart"/>
      <w:r w:rsidRPr="008A2CE0">
        <w:t>cAMP</w:t>
      </w:r>
      <w:proofErr w:type="spellEnd"/>
      <w:r w:rsidRPr="008A2CE0">
        <w:t xml:space="preserve"> accumulation. The data give are</w:t>
      </w:r>
      <w:r w:rsidR="008765ED" w:rsidRPr="008A2CE0">
        <w:t xml:space="preserve"> log</w:t>
      </w:r>
      <w:r w:rsidRPr="008A2CE0">
        <w:t xml:space="preserve"> IC</w:t>
      </w:r>
      <w:r w:rsidRPr="008A2CE0">
        <w:rPr>
          <w:vertAlign w:val="subscript"/>
        </w:rPr>
        <w:t>50</w:t>
      </w:r>
      <w:r w:rsidRPr="008A2CE0">
        <w:t xml:space="preserve"> and % inhibition of forskolin-</w:t>
      </w:r>
      <w:r w:rsidR="008765ED" w:rsidRPr="008A2CE0">
        <w:t>stimulated</w:t>
      </w:r>
      <w:r w:rsidRPr="008A2CE0">
        <w:t xml:space="preserve"> </w:t>
      </w:r>
      <w:proofErr w:type="spellStart"/>
      <w:r w:rsidRPr="008A2CE0">
        <w:t>cAMP</w:t>
      </w:r>
      <w:proofErr w:type="spellEnd"/>
      <w:r w:rsidR="008765ED" w:rsidRPr="008A2CE0">
        <w:t xml:space="preserve"> as both compounds caused a decrease in </w:t>
      </w:r>
      <w:proofErr w:type="spellStart"/>
      <w:r w:rsidR="008765ED" w:rsidRPr="008A2CE0">
        <w:t>cAMP</w:t>
      </w:r>
      <w:proofErr w:type="spellEnd"/>
      <w:r w:rsidR="008765ED" w:rsidRPr="008A2CE0">
        <w:t xml:space="preserve"> accumulation (as in </w:t>
      </w:r>
      <w:r w:rsidR="009756D7">
        <w:t>supplementary figure 1</w:t>
      </w:r>
      <w:bookmarkStart w:id="0" w:name="_GoBack"/>
      <w:bookmarkEnd w:id="0"/>
      <w:r w:rsidR="008765ED" w:rsidRPr="008A2CE0">
        <w:t>).</w:t>
      </w:r>
    </w:p>
    <w:p w14:paraId="5A7D74C6" w14:textId="2DB40106" w:rsidR="007C4741" w:rsidRPr="008A2CE0" w:rsidRDefault="007C4741" w:rsidP="00771428">
      <w:pPr>
        <w:spacing w:after="160" w:line="259" w:lineRule="auto"/>
      </w:pPr>
      <w:r w:rsidRPr="008A2CE0">
        <w:rPr>
          <w:vertAlign w:val="superscript"/>
        </w:rPr>
        <w:t>#</w:t>
      </w:r>
      <w:r w:rsidRPr="008A2CE0">
        <w:t xml:space="preserve">not determined here but </w:t>
      </w:r>
      <w:r w:rsidR="00785E1D" w:rsidRPr="008A2CE0">
        <w:t xml:space="preserve">no </w:t>
      </w:r>
      <w:proofErr w:type="spellStart"/>
      <w:r w:rsidRPr="008A2CE0">
        <w:t>cAMP</w:t>
      </w:r>
      <w:proofErr w:type="spellEnd"/>
      <w:r w:rsidRPr="008A2CE0">
        <w:t xml:space="preserve"> response was seen in untransfected cells in Baker 2010</w:t>
      </w:r>
    </w:p>
    <w:p w14:paraId="733C0091" w14:textId="77777777" w:rsidR="00771428" w:rsidRPr="00966B61" w:rsidRDefault="00771428">
      <w:pPr>
        <w:rPr>
          <w:color w:val="FF0000"/>
        </w:rPr>
      </w:pPr>
    </w:p>
    <w:sectPr w:rsidR="00771428" w:rsidRPr="00966B61" w:rsidSect="00034152">
      <w:footerReference w:type="even" r:id="rId9"/>
      <w:footerReference w:type="default" r:id="rId10"/>
      <w:footerReference w:type="first" r:id="rId11"/>
      <w:pgSz w:w="15840" w:h="12240" w:orient="landscape" w:code="1"/>
      <w:pgMar w:top="1134" w:right="1134" w:bottom="1134" w:left="1134" w:header="43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EBC12" w14:textId="77777777" w:rsidR="00686082" w:rsidRDefault="00686082" w:rsidP="004A10BE">
      <w:r>
        <w:separator/>
      </w:r>
    </w:p>
  </w:endnote>
  <w:endnote w:type="continuationSeparator" w:id="0">
    <w:p w14:paraId="120127FA" w14:textId="77777777" w:rsidR="00686082" w:rsidRDefault="0068608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88581D" w14:textId="77777777" w:rsidR="000240C4" w:rsidRDefault="000240C4" w:rsidP="004554E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BDE920" w14:textId="77777777" w:rsidR="000240C4" w:rsidRDefault="000240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A90151" w14:textId="0470AB3C" w:rsidR="000240C4" w:rsidRDefault="000240C4" w:rsidP="004554E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56D7">
      <w:rPr>
        <w:rStyle w:val="PageNumber"/>
        <w:noProof/>
      </w:rPr>
      <w:t>2</w:t>
    </w:r>
    <w:r>
      <w:rPr>
        <w:rStyle w:val="PageNumber"/>
      </w:rPr>
      <w:fldChar w:fldCharType="end"/>
    </w:r>
  </w:p>
  <w:p w14:paraId="71C8DDBD" w14:textId="77777777" w:rsidR="000240C4" w:rsidRDefault="000240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C882E" w14:textId="7CA71851" w:rsidR="000240C4" w:rsidRDefault="000240C4" w:rsidP="004554E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56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2D9A3A" w14:textId="77777777" w:rsidR="000240C4" w:rsidRDefault="00024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42DDE" w14:textId="77777777" w:rsidR="00686082" w:rsidRDefault="00686082" w:rsidP="004A10BE">
      <w:r>
        <w:separator/>
      </w:r>
    </w:p>
  </w:footnote>
  <w:footnote w:type="continuationSeparator" w:id="0">
    <w:p w14:paraId="2963CF53" w14:textId="77777777" w:rsidR="00686082" w:rsidRDefault="00686082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290BC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344549"/>
    <w:multiLevelType w:val="hybridMultilevel"/>
    <w:tmpl w:val="FC481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B53295"/>
    <w:multiLevelType w:val="hybridMultilevel"/>
    <w:tmpl w:val="FC701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6A2E62"/>
    <w:multiLevelType w:val="hybridMultilevel"/>
    <w:tmpl w:val="4C12C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5C0052"/>
    <w:multiLevelType w:val="hybridMultilevel"/>
    <w:tmpl w:val="13BC6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1609B0"/>
    <w:multiLevelType w:val="hybridMultilevel"/>
    <w:tmpl w:val="D638D0A2"/>
    <w:lvl w:ilvl="0" w:tplc="9470083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4847CD"/>
    <w:multiLevelType w:val="hybridMultilevel"/>
    <w:tmpl w:val="1D8ABB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527DF"/>
    <w:multiLevelType w:val="hybridMultilevel"/>
    <w:tmpl w:val="B8C29262"/>
    <w:lvl w:ilvl="0" w:tplc="70946A68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C62577"/>
    <w:multiLevelType w:val="hybridMultilevel"/>
    <w:tmpl w:val="F91432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D86AE9"/>
    <w:multiLevelType w:val="hybridMultilevel"/>
    <w:tmpl w:val="94B0C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540402"/>
    <w:multiLevelType w:val="hybridMultilevel"/>
    <w:tmpl w:val="32B0D310"/>
    <w:lvl w:ilvl="0" w:tplc="8DBAA54E">
      <w:start w:val="10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855298"/>
    <w:multiLevelType w:val="hybridMultilevel"/>
    <w:tmpl w:val="AE80D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C74DDE"/>
    <w:multiLevelType w:val="hybridMultilevel"/>
    <w:tmpl w:val="FA22AB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17715C"/>
    <w:multiLevelType w:val="hybridMultilevel"/>
    <w:tmpl w:val="DCEAB9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7"/>
  </w:num>
  <w:num w:numId="14">
    <w:abstractNumId w:val="19"/>
  </w:num>
  <w:num w:numId="15">
    <w:abstractNumId w:val="21"/>
  </w:num>
  <w:num w:numId="16">
    <w:abstractNumId w:val="24"/>
  </w:num>
  <w:num w:numId="17">
    <w:abstractNumId w:val="18"/>
  </w:num>
  <w:num w:numId="18">
    <w:abstractNumId w:val="13"/>
  </w:num>
  <w:num w:numId="19">
    <w:abstractNumId w:val="11"/>
  </w:num>
  <w:num w:numId="20">
    <w:abstractNumId w:val="20"/>
  </w:num>
  <w:num w:numId="21">
    <w:abstractNumId w:val="16"/>
  </w:num>
  <w:num w:numId="22">
    <w:abstractNumId w:val="23"/>
  </w:num>
  <w:num w:numId="23">
    <w:abstractNumId w:val="15"/>
  </w:num>
  <w:num w:numId="24">
    <w:abstractNumId w:val="22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357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2dd0wpe5fxznet05ap9afepxpsv9zz52va&quot;&gt;Master Library&lt;record-ids&gt;&lt;item&gt;13543&lt;/item&gt;&lt;item&gt;13831&lt;/item&gt;&lt;item&gt;13902&lt;/item&gt;&lt;item&gt;17267&lt;/item&gt;&lt;item&gt;22388&lt;/item&gt;&lt;item&gt;22810&lt;/item&gt;&lt;item&gt;23178&lt;/item&gt;&lt;item&gt;23179&lt;/item&gt;&lt;item&gt;23190&lt;/item&gt;&lt;item&gt;23249&lt;/item&gt;&lt;item&gt;23270&lt;/item&gt;&lt;item&gt;23275&lt;/item&gt;&lt;item&gt;23278&lt;/item&gt;&lt;item&gt;23280&lt;/item&gt;&lt;item&gt;23299&lt;/item&gt;&lt;item&gt;23300&lt;/item&gt;&lt;item&gt;23962&lt;/item&gt;&lt;item&gt;24001&lt;/item&gt;&lt;item&gt;24891&lt;/item&gt;&lt;item&gt;27029&lt;/item&gt;&lt;item&gt;27030&lt;/item&gt;&lt;item&gt;27031&lt;/item&gt;&lt;item&gt;27033&lt;/item&gt;&lt;item&gt;27045&lt;/item&gt;&lt;item&gt;27046&lt;/item&gt;&lt;item&gt;27047&lt;/item&gt;&lt;item&gt;27048&lt;/item&gt;&lt;item&gt;27067&lt;/item&gt;&lt;item&gt;27071&lt;/item&gt;&lt;item&gt;27075&lt;/item&gt;&lt;item&gt;27076&lt;/item&gt;&lt;item&gt;27077&lt;/item&gt;&lt;item&gt;27117&lt;/item&gt;&lt;item&gt;27128&lt;/item&gt;&lt;item&gt;27309&lt;/item&gt;&lt;item&gt;27314&lt;/item&gt;&lt;item&gt;27318&lt;/item&gt;&lt;item&gt;27366&lt;/item&gt;&lt;item&gt;27420&lt;/item&gt;&lt;item&gt;27426&lt;/item&gt;&lt;/record-ids&gt;&lt;/item&gt;&lt;/Libraries&gt;"/>
  </w:docVars>
  <w:rsids>
    <w:rsidRoot w:val="0064261D"/>
    <w:rsid w:val="00000B4A"/>
    <w:rsid w:val="00000E40"/>
    <w:rsid w:val="00000EC5"/>
    <w:rsid w:val="00003F77"/>
    <w:rsid w:val="0000462D"/>
    <w:rsid w:val="000073D8"/>
    <w:rsid w:val="000144F0"/>
    <w:rsid w:val="00016F36"/>
    <w:rsid w:val="00017647"/>
    <w:rsid w:val="000206D3"/>
    <w:rsid w:val="000221FB"/>
    <w:rsid w:val="000229A2"/>
    <w:rsid w:val="00022A64"/>
    <w:rsid w:val="00022B12"/>
    <w:rsid w:val="00022B90"/>
    <w:rsid w:val="00023341"/>
    <w:rsid w:val="0002342C"/>
    <w:rsid w:val="00023D7F"/>
    <w:rsid w:val="000240C4"/>
    <w:rsid w:val="0002487C"/>
    <w:rsid w:val="0002598F"/>
    <w:rsid w:val="0002659B"/>
    <w:rsid w:val="00026A73"/>
    <w:rsid w:val="00027170"/>
    <w:rsid w:val="00030534"/>
    <w:rsid w:val="00030874"/>
    <w:rsid w:val="00031D82"/>
    <w:rsid w:val="00034152"/>
    <w:rsid w:val="0003602C"/>
    <w:rsid w:val="00036B1E"/>
    <w:rsid w:val="00036BAD"/>
    <w:rsid w:val="00036E9C"/>
    <w:rsid w:val="00043AF6"/>
    <w:rsid w:val="00050D72"/>
    <w:rsid w:val="000549E2"/>
    <w:rsid w:val="00057B0B"/>
    <w:rsid w:val="00060BFF"/>
    <w:rsid w:val="0006114D"/>
    <w:rsid w:val="00061A80"/>
    <w:rsid w:val="00061DF8"/>
    <w:rsid w:val="00063E4A"/>
    <w:rsid w:val="00064AB3"/>
    <w:rsid w:val="0006539C"/>
    <w:rsid w:val="00065578"/>
    <w:rsid w:val="00066CFB"/>
    <w:rsid w:val="00066FA3"/>
    <w:rsid w:val="00070724"/>
    <w:rsid w:val="00070A54"/>
    <w:rsid w:val="000726AF"/>
    <w:rsid w:val="000743A9"/>
    <w:rsid w:val="0007499D"/>
    <w:rsid w:val="00075926"/>
    <w:rsid w:val="000816DA"/>
    <w:rsid w:val="000821A7"/>
    <w:rsid w:val="0008470D"/>
    <w:rsid w:val="00090075"/>
    <w:rsid w:val="00092716"/>
    <w:rsid w:val="000945EC"/>
    <w:rsid w:val="000A160B"/>
    <w:rsid w:val="000A3239"/>
    <w:rsid w:val="000A4939"/>
    <w:rsid w:val="000A49F1"/>
    <w:rsid w:val="000B165A"/>
    <w:rsid w:val="000B1B4B"/>
    <w:rsid w:val="000B4504"/>
    <w:rsid w:val="000B4A88"/>
    <w:rsid w:val="000B6794"/>
    <w:rsid w:val="000B6B19"/>
    <w:rsid w:val="000B6FD5"/>
    <w:rsid w:val="000C1068"/>
    <w:rsid w:val="000C17A5"/>
    <w:rsid w:val="000C1855"/>
    <w:rsid w:val="000C1A76"/>
    <w:rsid w:val="000C2EBE"/>
    <w:rsid w:val="000C4722"/>
    <w:rsid w:val="000D0597"/>
    <w:rsid w:val="000D1A07"/>
    <w:rsid w:val="000D3021"/>
    <w:rsid w:val="000D4C18"/>
    <w:rsid w:val="000D6B68"/>
    <w:rsid w:val="000E0423"/>
    <w:rsid w:val="000E0A3C"/>
    <w:rsid w:val="000E1C83"/>
    <w:rsid w:val="000E5C45"/>
    <w:rsid w:val="000E6D18"/>
    <w:rsid w:val="000E7312"/>
    <w:rsid w:val="000F2572"/>
    <w:rsid w:val="000F5C02"/>
    <w:rsid w:val="00100288"/>
    <w:rsid w:val="00100C72"/>
    <w:rsid w:val="00102338"/>
    <w:rsid w:val="001025A1"/>
    <w:rsid w:val="00102790"/>
    <w:rsid w:val="001066E7"/>
    <w:rsid w:val="00106D12"/>
    <w:rsid w:val="001078C1"/>
    <w:rsid w:val="00111802"/>
    <w:rsid w:val="00112113"/>
    <w:rsid w:val="00113EB7"/>
    <w:rsid w:val="00115655"/>
    <w:rsid w:val="0011658F"/>
    <w:rsid w:val="0012113B"/>
    <w:rsid w:val="00123A13"/>
    <w:rsid w:val="00124BC6"/>
    <w:rsid w:val="0012571B"/>
    <w:rsid w:val="00130DBC"/>
    <w:rsid w:val="00131DAF"/>
    <w:rsid w:val="001320E4"/>
    <w:rsid w:val="00133390"/>
    <w:rsid w:val="00133EC0"/>
    <w:rsid w:val="00133FA4"/>
    <w:rsid w:val="00136489"/>
    <w:rsid w:val="001410D8"/>
    <w:rsid w:val="00142D44"/>
    <w:rsid w:val="00142E17"/>
    <w:rsid w:val="0014321C"/>
    <w:rsid w:val="00144289"/>
    <w:rsid w:val="00145369"/>
    <w:rsid w:val="001464A7"/>
    <w:rsid w:val="001465DE"/>
    <w:rsid w:val="00146DDE"/>
    <w:rsid w:val="0015601C"/>
    <w:rsid w:val="00160779"/>
    <w:rsid w:val="00160F36"/>
    <w:rsid w:val="00165196"/>
    <w:rsid w:val="00166B64"/>
    <w:rsid w:val="00166CD8"/>
    <w:rsid w:val="0016766C"/>
    <w:rsid w:val="001679A9"/>
    <w:rsid w:val="001733C6"/>
    <w:rsid w:val="001763FB"/>
    <w:rsid w:val="00176712"/>
    <w:rsid w:val="001826F8"/>
    <w:rsid w:val="00184318"/>
    <w:rsid w:val="001856DA"/>
    <w:rsid w:val="00185E13"/>
    <w:rsid w:val="00190532"/>
    <w:rsid w:val="001908C5"/>
    <w:rsid w:val="0019242B"/>
    <w:rsid w:val="001927BE"/>
    <w:rsid w:val="00192EB6"/>
    <w:rsid w:val="0019309E"/>
    <w:rsid w:val="0019417D"/>
    <w:rsid w:val="00195ABB"/>
    <w:rsid w:val="001964FA"/>
    <w:rsid w:val="00196D0E"/>
    <w:rsid w:val="00197CFA"/>
    <w:rsid w:val="00197F55"/>
    <w:rsid w:val="001A0FEF"/>
    <w:rsid w:val="001A1983"/>
    <w:rsid w:val="001A3410"/>
    <w:rsid w:val="001A379E"/>
    <w:rsid w:val="001A3A1B"/>
    <w:rsid w:val="001B3053"/>
    <w:rsid w:val="001C19C2"/>
    <w:rsid w:val="001C27B9"/>
    <w:rsid w:val="001C3E7C"/>
    <w:rsid w:val="001C6081"/>
    <w:rsid w:val="001D1592"/>
    <w:rsid w:val="001D25FA"/>
    <w:rsid w:val="001D2E54"/>
    <w:rsid w:val="001D3D10"/>
    <w:rsid w:val="001D41F8"/>
    <w:rsid w:val="001E0596"/>
    <w:rsid w:val="001E064E"/>
    <w:rsid w:val="001E131E"/>
    <w:rsid w:val="001E27E8"/>
    <w:rsid w:val="001E3388"/>
    <w:rsid w:val="001E581E"/>
    <w:rsid w:val="001F013B"/>
    <w:rsid w:val="001F156F"/>
    <w:rsid w:val="001F2868"/>
    <w:rsid w:val="001F29A8"/>
    <w:rsid w:val="001F2E2A"/>
    <w:rsid w:val="001F3203"/>
    <w:rsid w:val="001F33EA"/>
    <w:rsid w:val="001F35C2"/>
    <w:rsid w:val="001F595D"/>
    <w:rsid w:val="001F7BED"/>
    <w:rsid w:val="00200157"/>
    <w:rsid w:val="00202F6B"/>
    <w:rsid w:val="002075E1"/>
    <w:rsid w:val="002078B3"/>
    <w:rsid w:val="00213C57"/>
    <w:rsid w:val="00214F43"/>
    <w:rsid w:val="00215C45"/>
    <w:rsid w:val="00221840"/>
    <w:rsid w:val="002218EB"/>
    <w:rsid w:val="00223389"/>
    <w:rsid w:val="00223AD0"/>
    <w:rsid w:val="00226996"/>
    <w:rsid w:val="00232159"/>
    <w:rsid w:val="00232A92"/>
    <w:rsid w:val="0023503B"/>
    <w:rsid w:val="00236340"/>
    <w:rsid w:val="00240A26"/>
    <w:rsid w:val="00242B7D"/>
    <w:rsid w:val="00242D54"/>
    <w:rsid w:val="00242EF2"/>
    <w:rsid w:val="002461DD"/>
    <w:rsid w:val="00246206"/>
    <w:rsid w:val="00246A54"/>
    <w:rsid w:val="00246E26"/>
    <w:rsid w:val="002508A2"/>
    <w:rsid w:val="00251E2F"/>
    <w:rsid w:val="0025283E"/>
    <w:rsid w:val="00255E87"/>
    <w:rsid w:val="00256A5F"/>
    <w:rsid w:val="002577EC"/>
    <w:rsid w:val="0026058C"/>
    <w:rsid w:val="0026734A"/>
    <w:rsid w:val="00276BEC"/>
    <w:rsid w:val="002778A9"/>
    <w:rsid w:val="002815DF"/>
    <w:rsid w:val="00282CE5"/>
    <w:rsid w:val="00285A26"/>
    <w:rsid w:val="00286421"/>
    <w:rsid w:val="002905B2"/>
    <w:rsid w:val="0029354C"/>
    <w:rsid w:val="00295B8B"/>
    <w:rsid w:val="00296C16"/>
    <w:rsid w:val="00296F97"/>
    <w:rsid w:val="00297925"/>
    <w:rsid w:val="002A3034"/>
    <w:rsid w:val="002A4065"/>
    <w:rsid w:val="002A4BE2"/>
    <w:rsid w:val="002A754D"/>
    <w:rsid w:val="002B0BB9"/>
    <w:rsid w:val="002B3E7B"/>
    <w:rsid w:val="002B4B5D"/>
    <w:rsid w:val="002B53E1"/>
    <w:rsid w:val="002B7816"/>
    <w:rsid w:val="002C01EB"/>
    <w:rsid w:val="002C0EE1"/>
    <w:rsid w:val="002C4573"/>
    <w:rsid w:val="002C4B57"/>
    <w:rsid w:val="002C6F7E"/>
    <w:rsid w:val="002D004E"/>
    <w:rsid w:val="002D0BCA"/>
    <w:rsid w:val="002D16F1"/>
    <w:rsid w:val="002D2A11"/>
    <w:rsid w:val="002D67DC"/>
    <w:rsid w:val="002E1690"/>
    <w:rsid w:val="002E3BC0"/>
    <w:rsid w:val="002E44CD"/>
    <w:rsid w:val="002E7228"/>
    <w:rsid w:val="002F0A60"/>
    <w:rsid w:val="002F3853"/>
    <w:rsid w:val="002F49B4"/>
    <w:rsid w:val="002F6679"/>
    <w:rsid w:val="002F6A81"/>
    <w:rsid w:val="002F7FEC"/>
    <w:rsid w:val="0030260B"/>
    <w:rsid w:val="00303AF5"/>
    <w:rsid w:val="0030408F"/>
    <w:rsid w:val="003043ED"/>
    <w:rsid w:val="00306C2B"/>
    <w:rsid w:val="003070FB"/>
    <w:rsid w:val="003073C3"/>
    <w:rsid w:val="003073C5"/>
    <w:rsid w:val="0031013D"/>
    <w:rsid w:val="00313B29"/>
    <w:rsid w:val="00315527"/>
    <w:rsid w:val="00315A18"/>
    <w:rsid w:val="003168BA"/>
    <w:rsid w:val="0031771F"/>
    <w:rsid w:val="003178F5"/>
    <w:rsid w:val="00320D25"/>
    <w:rsid w:val="003216E2"/>
    <w:rsid w:val="003223CB"/>
    <w:rsid w:val="00324524"/>
    <w:rsid w:val="00325476"/>
    <w:rsid w:val="00325C6D"/>
    <w:rsid w:val="00327078"/>
    <w:rsid w:val="003272C4"/>
    <w:rsid w:val="0033223C"/>
    <w:rsid w:val="00332EB8"/>
    <w:rsid w:val="00333B2D"/>
    <w:rsid w:val="003416D2"/>
    <w:rsid w:val="00342A90"/>
    <w:rsid w:val="0035133B"/>
    <w:rsid w:val="00351A9A"/>
    <w:rsid w:val="00352FEB"/>
    <w:rsid w:val="0035347C"/>
    <w:rsid w:val="00353C94"/>
    <w:rsid w:val="003541AF"/>
    <w:rsid w:val="003563D0"/>
    <w:rsid w:val="00356421"/>
    <w:rsid w:val="003610D3"/>
    <w:rsid w:val="00361C74"/>
    <w:rsid w:val="00365E27"/>
    <w:rsid w:val="003676CD"/>
    <w:rsid w:val="00374E27"/>
    <w:rsid w:val="00376FB8"/>
    <w:rsid w:val="00377AB3"/>
    <w:rsid w:val="00377F85"/>
    <w:rsid w:val="00384C8B"/>
    <w:rsid w:val="003851C9"/>
    <w:rsid w:val="00390B5C"/>
    <w:rsid w:val="0039112A"/>
    <w:rsid w:val="00394026"/>
    <w:rsid w:val="00394AD1"/>
    <w:rsid w:val="0039743B"/>
    <w:rsid w:val="00397537"/>
    <w:rsid w:val="003A2474"/>
    <w:rsid w:val="003A2FA9"/>
    <w:rsid w:val="003A53A1"/>
    <w:rsid w:val="003A63BF"/>
    <w:rsid w:val="003A6DC6"/>
    <w:rsid w:val="003B2108"/>
    <w:rsid w:val="003B2FAA"/>
    <w:rsid w:val="003B5582"/>
    <w:rsid w:val="003B5B22"/>
    <w:rsid w:val="003B5B74"/>
    <w:rsid w:val="003B64F8"/>
    <w:rsid w:val="003C4116"/>
    <w:rsid w:val="003C4A23"/>
    <w:rsid w:val="003C4ABE"/>
    <w:rsid w:val="003C5967"/>
    <w:rsid w:val="003C6F33"/>
    <w:rsid w:val="003D34C3"/>
    <w:rsid w:val="003D520D"/>
    <w:rsid w:val="003D5E76"/>
    <w:rsid w:val="003D627A"/>
    <w:rsid w:val="003D658B"/>
    <w:rsid w:val="003D71EB"/>
    <w:rsid w:val="003D761D"/>
    <w:rsid w:val="003E045A"/>
    <w:rsid w:val="003E0AB6"/>
    <w:rsid w:val="003E5AA2"/>
    <w:rsid w:val="003E688D"/>
    <w:rsid w:val="003E7E5C"/>
    <w:rsid w:val="003F0679"/>
    <w:rsid w:val="003F096D"/>
    <w:rsid w:val="003F2833"/>
    <w:rsid w:val="003F421D"/>
    <w:rsid w:val="003F5CDA"/>
    <w:rsid w:val="003F78F2"/>
    <w:rsid w:val="003F7FEE"/>
    <w:rsid w:val="00400C47"/>
    <w:rsid w:val="00401730"/>
    <w:rsid w:val="004030E5"/>
    <w:rsid w:val="0040412B"/>
    <w:rsid w:val="0040459B"/>
    <w:rsid w:val="004049C8"/>
    <w:rsid w:val="00405F00"/>
    <w:rsid w:val="0040628A"/>
    <w:rsid w:val="00406D37"/>
    <w:rsid w:val="004104DD"/>
    <w:rsid w:val="00411792"/>
    <w:rsid w:val="004138FA"/>
    <w:rsid w:val="00413FB9"/>
    <w:rsid w:val="004140DE"/>
    <w:rsid w:val="004158A4"/>
    <w:rsid w:val="00415C4E"/>
    <w:rsid w:val="00416B80"/>
    <w:rsid w:val="004170E5"/>
    <w:rsid w:val="00421928"/>
    <w:rsid w:val="00421F03"/>
    <w:rsid w:val="00422221"/>
    <w:rsid w:val="00423486"/>
    <w:rsid w:val="004320F7"/>
    <w:rsid w:val="00433CC8"/>
    <w:rsid w:val="00434B37"/>
    <w:rsid w:val="0043749F"/>
    <w:rsid w:val="00440090"/>
    <w:rsid w:val="0044298D"/>
    <w:rsid w:val="004434E7"/>
    <w:rsid w:val="00445EA4"/>
    <w:rsid w:val="00446DED"/>
    <w:rsid w:val="004477CE"/>
    <w:rsid w:val="00447C84"/>
    <w:rsid w:val="0045220F"/>
    <w:rsid w:val="00453BDA"/>
    <w:rsid w:val="00453D2C"/>
    <w:rsid w:val="00454BD8"/>
    <w:rsid w:val="00455495"/>
    <w:rsid w:val="004554E9"/>
    <w:rsid w:val="00456700"/>
    <w:rsid w:val="00456EBA"/>
    <w:rsid w:val="0045752B"/>
    <w:rsid w:val="00457F09"/>
    <w:rsid w:val="00461585"/>
    <w:rsid w:val="00461C0A"/>
    <w:rsid w:val="00464053"/>
    <w:rsid w:val="004651D7"/>
    <w:rsid w:val="00465C32"/>
    <w:rsid w:val="0047131A"/>
    <w:rsid w:val="004718AA"/>
    <w:rsid w:val="00471D6B"/>
    <w:rsid w:val="0047369B"/>
    <w:rsid w:val="00473900"/>
    <w:rsid w:val="004739FA"/>
    <w:rsid w:val="0047678F"/>
    <w:rsid w:val="0048459D"/>
    <w:rsid w:val="00485846"/>
    <w:rsid w:val="00485D96"/>
    <w:rsid w:val="00486488"/>
    <w:rsid w:val="00487D47"/>
    <w:rsid w:val="004939DF"/>
    <w:rsid w:val="00493EEC"/>
    <w:rsid w:val="004954A3"/>
    <w:rsid w:val="004A0159"/>
    <w:rsid w:val="004A0810"/>
    <w:rsid w:val="004A0E2C"/>
    <w:rsid w:val="004A10BE"/>
    <w:rsid w:val="004A16D0"/>
    <w:rsid w:val="004A1D41"/>
    <w:rsid w:val="004A2DBA"/>
    <w:rsid w:val="004A425D"/>
    <w:rsid w:val="004A5921"/>
    <w:rsid w:val="004B2306"/>
    <w:rsid w:val="004B373D"/>
    <w:rsid w:val="004B3E11"/>
    <w:rsid w:val="004B4213"/>
    <w:rsid w:val="004B6A3C"/>
    <w:rsid w:val="004C17C7"/>
    <w:rsid w:val="004C235C"/>
    <w:rsid w:val="004C442B"/>
    <w:rsid w:val="004C5270"/>
    <w:rsid w:val="004C569D"/>
    <w:rsid w:val="004C6CC2"/>
    <w:rsid w:val="004C73A3"/>
    <w:rsid w:val="004D1040"/>
    <w:rsid w:val="004D2688"/>
    <w:rsid w:val="004D331D"/>
    <w:rsid w:val="004D34FD"/>
    <w:rsid w:val="004D4D67"/>
    <w:rsid w:val="004D5B0A"/>
    <w:rsid w:val="004D7D65"/>
    <w:rsid w:val="004E331B"/>
    <w:rsid w:val="004E6D73"/>
    <w:rsid w:val="004F003B"/>
    <w:rsid w:val="004F1ABA"/>
    <w:rsid w:val="004F288C"/>
    <w:rsid w:val="004F5188"/>
    <w:rsid w:val="004F5B26"/>
    <w:rsid w:val="00501265"/>
    <w:rsid w:val="00501BE3"/>
    <w:rsid w:val="0050281C"/>
    <w:rsid w:val="00502BCF"/>
    <w:rsid w:val="00505E39"/>
    <w:rsid w:val="00506759"/>
    <w:rsid w:val="0051690A"/>
    <w:rsid w:val="0052021B"/>
    <w:rsid w:val="00520B29"/>
    <w:rsid w:val="005239B7"/>
    <w:rsid w:val="00524E8E"/>
    <w:rsid w:val="00525BD1"/>
    <w:rsid w:val="00526F7B"/>
    <w:rsid w:val="00530D94"/>
    <w:rsid w:val="00531034"/>
    <w:rsid w:val="00531BDB"/>
    <w:rsid w:val="00532959"/>
    <w:rsid w:val="005341F3"/>
    <w:rsid w:val="00535459"/>
    <w:rsid w:val="00535A7A"/>
    <w:rsid w:val="00543257"/>
    <w:rsid w:val="005444D1"/>
    <w:rsid w:val="00545887"/>
    <w:rsid w:val="0054764E"/>
    <w:rsid w:val="00550149"/>
    <w:rsid w:val="00554777"/>
    <w:rsid w:val="00555238"/>
    <w:rsid w:val="005554C1"/>
    <w:rsid w:val="00556F94"/>
    <w:rsid w:val="00560D5B"/>
    <w:rsid w:val="0056451D"/>
    <w:rsid w:val="00564A1F"/>
    <w:rsid w:val="00565674"/>
    <w:rsid w:val="00567794"/>
    <w:rsid w:val="00570255"/>
    <w:rsid w:val="00571F07"/>
    <w:rsid w:val="005735FB"/>
    <w:rsid w:val="00574901"/>
    <w:rsid w:val="00580131"/>
    <w:rsid w:val="005801EA"/>
    <w:rsid w:val="00582457"/>
    <w:rsid w:val="00582F3E"/>
    <w:rsid w:val="00585495"/>
    <w:rsid w:val="0059114E"/>
    <w:rsid w:val="005913CF"/>
    <w:rsid w:val="005924B1"/>
    <w:rsid w:val="00593C83"/>
    <w:rsid w:val="0059502E"/>
    <w:rsid w:val="005A0A37"/>
    <w:rsid w:val="005A230D"/>
    <w:rsid w:val="005A2AEF"/>
    <w:rsid w:val="005A3F4A"/>
    <w:rsid w:val="005A5B98"/>
    <w:rsid w:val="005B3C89"/>
    <w:rsid w:val="005B61EC"/>
    <w:rsid w:val="005C0450"/>
    <w:rsid w:val="005C34A4"/>
    <w:rsid w:val="005C43AE"/>
    <w:rsid w:val="005C486B"/>
    <w:rsid w:val="005C4C8A"/>
    <w:rsid w:val="005C5492"/>
    <w:rsid w:val="005C774B"/>
    <w:rsid w:val="005D0DFC"/>
    <w:rsid w:val="005D3934"/>
    <w:rsid w:val="005D5ACA"/>
    <w:rsid w:val="005D5D1B"/>
    <w:rsid w:val="005E33A0"/>
    <w:rsid w:val="005E3E14"/>
    <w:rsid w:val="005E497B"/>
    <w:rsid w:val="005F144D"/>
    <w:rsid w:val="005F2465"/>
    <w:rsid w:val="005F2E6C"/>
    <w:rsid w:val="005F2F9B"/>
    <w:rsid w:val="005F43BD"/>
    <w:rsid w:val="005F58AB"/>
    <w:rsid w:val="005F76D5"/>
    <w:rsid w:val="005F77C9"/>
    <w:rsid w:val="00600047"/>
    <w:rsid w:val="00600663"/>
    <w:rsid w:val="0060087F"/>
    <w:rsid w:val="00601162"/>
    <w:rsid w:val="006028F1"/>
    <w:rsid w:val="006031C7"/>
    <w:rsid w:val="00604B2D"/>
    <w:rsid w:val="00605C3D"/>
    <w:rsid w:val="00606806"/>
    <w:rsid w:val="00607A43"/>
    <w:rsid w:val="00610033"/>
    <w:rsid w:val="00611BEA"/>
    <w:rsid w:val="00612B24"/>
    <w:rsid w:val="00613EB5"/>
    <w:rsid w:val="006149BF"/>
    <w:rsid w:val="006154AD"/>
    <w:rsid w:val="0061606D"/>
    <w:rsid w:val="006256D9"/>
    <w:rsid w:val="00625968"/>
    <w:rsid w:val="00630B2E"/>
    <w:rsid w:val="006328C0"/>
    <w:rsid w:val="006340F2"/>
    <w:rsid w:val="006354D5"/>
    <w:rsid w:val="0064261D"/>
    <w:rsid w:val="00642F48"/>
    <w:rsid w:val="00644EC8"/>
    <w:rsid w:val="00646949"/>
    <w:rsid w:val="00650C0C"/>
    <w:rsid w:val="00652234"/>
    <w:rsid w:val="00652DA9"/>
    <w:rsid w:val="00653B30"/>
    <w:rsid w:val="00661452"/>
    <w:rsid w:val="00661936"/>
    <w:rsid w:val="006621C7"/>
    <w:rsid w:val="00663FAC"/>
    <w:rsid w:val="00664867"/>
    <w:rsid w:val="006650A1"/>
    <w:rsid w:val="00665191"/>
    <w:rsid w:val="0066604A"/>
    <w:rsid w:val="00667E8F"/>
    <w:rsid w:val="006705B1"/>
    <w:rsid w:val="00670A99"/>
    <w:rsid w:val="00671679"/>
    <w:rsid w:val="00671EC3"/>
    <w:rsid w:val="0067442C"/>
    <w:rsid w:val="00674FF0"/>
    <w:rsid w:val="00677F10"/>
    <w:rsid w:val="00681A2F"/>
    <w:rsid w:val="00681B03"/>
    <w:rsid w:val="00682235"/>
    <w:rsid w:val="006838BD"/>
    <w:rsid w:val="00684A71"/>
    <w:rsid w:val="00686082"/>
    <w:rsid w:val="006862D9"/>
    <w:rsid w:val="0069010C"/>
    <w:rsid w:val="006904A3"/>
    <w:rsid w:val="00691618"/>
    <w:rsid w:val="00691B31"/>
    <w:rsid w:val="00692324"/>
    <w:rsid w:val="00693C15"/>
    <w:rsid w:val="00693CDE"/>
    <w:rsid w:val="006941F1"/>
    <w:rsid w:val="006A1F61"/>
    <w:rsid w:val="006A259B"/>
    <w:rsid w:val="006A38ED"/>
    <w:rsid w:val="006A4C96"/>
    <w:rsid w:val="006A6047"/>
    <w:rsid w:val="006A7618"/>
    <w:rsid w:val="006B2A49"/>
    <w:rsid w:val="006B351D"/>
    <w:rsid w:val="006B45CC"/>
    <w:rsid w:val="006B49AE"/>
    <w:rsid w:val="006B5F0D"/>
    <w:rsid w:val="006B7F1F"/>
    <w:rsid w:val="006C7CA7"/>
    <w:rsid w:val="006D4225"/>
    <w:rsid w:val="006D52B9"/>
    <w:rsid w:val="006E0ACE"/>
    <w:rsid w:val="006E1553"/>
    <w:rsid w:val="006E56E0"/>
    <w:rsid w:val="006E6D8E"/>
    <w:rsid w:val="006E6EC8"/>
    <w:rsid w:val="006F004B"/>
    <w:rsid w:val="006F0392"/>
    <w:rsid w:val="006F0C0A"/>
    <w:rsid w:val="006F20F8"/>
    <w:rsid w:val="006F299A"/>
    <w:rsid w:val="006F2FF4"/>
    <w:rsid w:val="006F42B7"/>
    <w:rsid w:val="006F49EA"/>
    <w:rsid w:val="006F7929"/>
    <w:rsid w:val="006F7AB4"/>
    <w:rsid w:val="00700C01"/>
    <w:rsid w:val="0070126A"/>
    <w:rsid w:val="0070144B"/>
    <w:rsid w:val="00702D88"/>
    <w:rsid w:val="00705671"/>
    <w:rsid w:val="00705D58"/>
    <w:rsid w:val="0070729A"/>
    <w:rsid w:val="007077E0"/>
    <w:rsid w:val="00710E1A"/>
    <w:rsid w:val="007121D7"/>
    <w:rsid w:val="00713B91"/>
    <w:rsid w:val="00713BBE"/>
    <w:rsid w:val="00713ECA"/>
    <w:rsid w:val="007150F1"/>
    <w:rsid w:val="007172F7"/>
    <w:rsid w:val="00717DE7"/>
    <w:rsid w:val="007223F9"/>
    <w:rsid w:val="0072279E"/>
    <w:rsid w:val="00722A5D"/>
    <w:rsid w:val="007236D8"/>
    <w:rsid w:val="007254EF"/>
    <w:rsid w:val="00732ABA"/>
    <w:rsid w:val="00733A7C"/>
    <w:rsid w:val="00733D24"/>
    <w:rsid w:val="007347E6"/>
    <w:rsid w:val="00734882"/>
    <w:rsid w:val="007352A6"/>
    <w:rsid w:val="00735931"/>
    <w:rsid w:val="00736F47"/>
    <w:rsid w:val="00741F14"/>
    <w:rsid w:val="007447A7"/>
    <w:rsid w:val="00744A94"/>
    <w:rsid w:val="00745BB9"/>
    <w:rsid w:val="00746515"/>
    <w:rsid w:val="00746B1C"/>
    <w:rsid w:val="007515B1"/>
    <w:rsid w:val="00753F5C"/>
    <w:rsid w:val="00755A29"/>
    <w:rsid w:val="00755DC7"/>
    <w:rsid w:val="007613D3"/>
    <w:rsid w:val="00763C6C"/>
    <w:rsid w:val="00764813"/>
    <w:rsid w:val="00766C79"/>
    <w:rsid w:val="00766CBB"/>
    <w:rsid w:val="00766CDF"/>
    <w:rsid w:val="00767C79"/>
    <w:rsid w:val="00771428"/>
    <w:rsid w:val="00771B45"/>
    <w:rsid w:val="00772FB7"/>
    <w:rsid w:val="00773788"/>
    <w:rsid w:val="00773984"/>
    <w:rsid w:val="0077514D"/>
    <w:rsid w:val="00775582"/>
    <w:rsid w:val="00775866"/>
    <w:rsid w:val="00776284"/>
    <w:rsid w:val="0078253F"/>
    <w:rsid w:val="00783DBB"/>
    <w:rsid w:val="00785E1D"/>
    <w:rsid w:val="007922FA"/>
    <w:rsid w:val="00792BC5"/>
    <w:rsid w:val="00794068"/>
    <w:rsid w:val="0079505F"/>
    <w:rsid w:val="007953B4"/>
    <w:rsid w:val="00796E05"/>
    <w:rsid w:val="007A1327"/>
    <w:rsid w:val="007A1746"/>
    <w:rsid w:val="007A291A"/>
    <w:rsid w:val="007B0483"/>
    <w:rsid w:val="007B0D7F"/>
    <w:rsid w:val="007B1AC1"/>
    <w:rsid w:val="007B1B46"/>
    <w:rsid w:val="007B39F5"/>
    <w:rsid w:val="007C4028"/>
    <w:rsid w:val="007C4741"/>
    <w:rsid w:val="007C4D12"/>
    <w:rsid w:val="007C65B7"/>
    <w:rsid w:val="007C66C4"/>
    <w:rsid w:val="007C67FC"/>
    <w:rsid w:val="007C6F9B"/>
    <w:rsid w:val="007C7E50"/>
    <w:rsid w:val="007D191B"/>
    <w:rsid w:val="007D20EB"/>
    <w:rsid w:val="007D4491"/>
    <w:rsid w:val="007D53C3"/>
    <w:rsid w:val="007D7028"/>
    <w:rsid w:val="007E04F6"/>
    <w:rsid w:val="007E1F52"/>
    <w:rsid w:val="007E2CBF"/>
    <w:rsid w:val="007E461A"/>
    <w:rsid w:val="007E4972"/>
    <w:rsid w:val="007E56CF"/>
    <w:rsid w:val="007E61F7"/>
    <w:rsid w:val="007F034A"/>
    <w:rsid w:val="007F47C6"/>
    <w:rsid w:val="007F600A"/>
    <w:rsid w:val="007F764E"/>
    <w:rsid w:val="0080043D"/>
    <w:rsid w:val="00800C9D"/>
    <w:rsid w:val="008023A4"/>
    <w:rsid w:val="0080299A"/>
    <w:rsid w:val="00803061"/>
    <w:rsid w:val="008054C8"/>
    <w:rsid w:val="008057D5"/>
    <w:rsid w:val="00806794"/>
    <w:rsid w:val="008071FA"/>
    <w:rsid w:val="00810753"/>
    <w:rsid w:val="00812FC3"/>
    <w:rsid w:val="00813B44"/>
    <w:rsid w:val="0081469E"/>
    <w:rsid w:val="00815442"/>
    <w:rsid w:val="00816A6A"/>
    <w:rsid w:val="0082007A"/>
    <w:rsid w:val="00821DD6"/>
    <w:rsid w:val="00824319"/>
    <w:rsid w:val="00826FBD"/>
    <w:rsid w:val="008310D6"/>
    <w:rsid w:val="0083362A"/>
    <w:rsid w:val="00834F9B"/>
    <w:rsid w:val="00835BA9"/>
    <w:rsid w:val="00835CF7"/>
    <w:rsid w:val="008362C7"/>
    <w:rsid w:val="008365E6"/>
    <w:rsid w:val="0083697D"/>
    <w:rsid w:val="008374B3"/>
    <w:rsid w:val="008377AB"/>
    <w:rsid w:val="00837E4C"/>
    <w:rsid w:val="00841DE3"/>
    <w:rsid w:val="00845CB0"/>
    <w:rsid w:val="008550CE"/>
    <w:rsid w:val="0085548D"/>
    <w:rsid w:val="00855BDA"/>
    <w:rsid w:val="008573F1"/>
    <w:rsid w:val="00857F3A"/>
    <w:rsid w:val="008614AD"/>
    <w:rsid w:val="008642B5"/>
    <w:rsid w:val="00864D64"/>
    <w:rsid w:val="00867021"/>
    <w:rsid w:val="008676FF"/>
    <w:rsid w:val="00872529"/>
    <w:rsid w:val="00872F6D"/>
    <w:rsid w:val="00873018"/>
    <w:rsid w:val="00873FD2"/>
    <w:rsid w:val="008756C8"/>
    <w:rsid w:val="008765ED"/>
    <w:rsid w:val="00877336"/>
    <w:rsid w:val="008779FC"/>
    <w:rsid w:val="00881509"/>
    <w:rsid w:val="00883EF2"/>
    <w:rsid w:val="00885E51"/>
    <w:rsid w:val="00887EE4"/>
    <w:rsid w:val="00892FFF"/>
    <w:rsid w:val="00893DE9"/>
    <w:rsid w:val="008954F9"/>
    <w:rsid w:val="008960AE"/>
    <w:rsid w:val="008A01D6"/>
    <w:rsid w:val="008A2AD1"/>
    <w:rsid w:val="008A2CE0"/>
    <w:rsid w:val="008A317D"/>
    <w:rsid w:val="008A4654"/>
    <w:rsid w:val="008A53DB"/>
    <w:rsid w:val="008A7EAB"/>
    <w:rsid w:val="008B1BEE"/>
    <w:rsid w:val="008B2129"/>
    <w:rsid w:val="008B2161"/>
    <w:rsid w:val="008B31A9"/>
    <w:rsid w:val="008C00CF"/>
    <w:rsid w:val="008C0F34"/>
    <w:rsid w:val="008C1869"/>
    <w:rsid w:val="008C2861"/>
    <w:rsid w:val="008C2A6D"/>
    <w:rsid w:val="008C2AC6"/>
    <w:rsid w:val="008C2E56"/>
    <w:rsid w:val="008C4AF2"/>
    <w:rsid w:val="008C4BD2"/>
    <w:rsid w:val="008C727C"/>
    <w:rsid w:val="008C740D"/>
    <w:rsid w:val="008C76FD"/>
    <w:rsid w:val="008C7C86"/>
    <w:rsid w:val="008D01EC"/>
    <w:rsid w:val="008D0AEE"/>
    <w:rsid w:val="008D251B"/>
    <w:rsid w:val="008D27EF"/>
    <w:rsid w:val="008D2E47"/>
    <w:rsid w:val="008D53BD"/>
    <w:rsid w:val="008D57F5"/>
    <w:rsid w:val="008D62DE"/>
    <w:rsid w:val="008D6DD7"/>
    <w:rsid w:val="008D72A0"/>
    <w:rsid w:val="008D7844"/>
    <w:rsid w:val="008E1AB7"/>
    <w:rsid w:val="008E2846"/>
    <w:rsid w:val="008E3835"/>
    <w:rsid w:val="008E40D6"/>
    <w:rsid w:val="008E585A"/>
    <w:rsid w:val="008E63A6"/>
    <w:rsid w:val="008E688F"/>
    <w:rsid w:val="008E6E23"/>
    <w:rsid w:val="008F0C3D"/>
    <w:rsid w:val="008F370E"/>
    <w:rsid w:val="008F3BEC"/>
    <w:rsid w:val="008F4EA7"/>
    <w:rsid w:val="008F706D"/>
    <w:rsid w:val="00900891"/>
    <w:rsid w:val="00900D27"/>
    <w:rsid w:val="0090537C"/>
    <w:rsid w:val="00905E3B"/>
    <w:rsid w:val="0090654D"/>
    <w:rsid w:val="00907090"/>
    <w:rsid w:val="009108C9"/>
    <w:rsid w:val="0091094F"/>
    <w:rsid w:val="00910D68"/>
    <w:rsid w:val="0091353C"/>
    <w:rsid w:val="009141D9"/>
    <w:rsid w:val="009149EF"/>
    <w:rsid w:val="00915A72"/>
    <w:rsid w:val="00916A99"/>
    <w:rsid w:val="0091731D"/>
    <w:rsid w:val="0092184D"/>
    <w:rsid w:val="00923F8A"/>
    <w:rsid w:val="009258B5"/>
    <w:rsid w:val="00927597"/>
    <w:rsid w:val="00930037"/>
    <w:rsid w:val="0093168B"/>
    <w:rsid w:val="00931FE2"/>
    <w:rsid w:val="0093221B"/>
    <w:rsid w:val="00932F01"/>
    <w:rsid w:val="00935FF1"/>
    <w:rsid w:val="009372FC"/>
    <w:rsid w:val="00937372"/>
    <w:rsid w:val="009436D6"/>
    <w:rsid w:val="00943D39"/>
    <w:rsid w:val="0094416D"/>
    <w:rsid w:val="009442A0"/>
    <w:rsid w:val="009453FB"/>
    <w:rsid w:val="0094560B"/>
    <w:rsid w:val="009458EF"/>
    <w:rsid w:val="00946630"/>
    <w:rsid w:val="00947E5C"/>
    <w:rsid w:val="00947F51"/>
    <w:rsid w:val="0095263C"/>
    <w:rsid w:val="00953003"/>
    <w:rsid w:val="0095358B"/>
    <w:rsid w:val="0095364F"/>
    <w:rsid w:val="00955BFC"/>
    <w:rsid w:val="0095696F"/>
    <w:rsid w:val="009605D8"/>
    <w:rsid w:val="00961614"/>
    <w:rsid w:val="00962C93"/>
    <w:rsid w:val="009631F6"/>
    <w:rsid w:val="009648B5"/>
    <w:rsid w:val="009653BE"/>
    <w:rsid w:val="00965500"/>
    <w:rsid w:val="00965C4B"/>
    <w:rsid w:val="00966B61"/>
    <w:rsid w:val="00966BCC"/>
    <w:rsid w:val="00966C0C"/>
    <w:rsid w:val="00966F24"/>
    <w:rsid w:val="00967F22"/>
    <w:rsid w:val="009721BF"/>
    <w:rsid w:val="00972E2B"/>
    <w:rsid w:val="00972E4A"/>
    <w:rsid w:val="0097309A"/>
    <w:rsid w:val="0097361B"/>
    <w:rsid w:val="00974445"/>
    <w:rsid w:val="009756D7"/>
    <w:rsid w:val="00976502"/>
    <w:rsid w:val="00980029"/>
    <w:rsid w:val="009830FF"/>
    <w:rsid w:val="00983D9B"/>
    <w:rsid w:val="00985842"/>
    <w:rsid w:val="00985A4A"/>
    <w:rsid w:val="00986DEC"/>
    <w:rsid w:val="00992074"/>
    <w:rsid w:val="0099429F"/>
    <w:rsid w:val="00996C5B"/>
    <w:rsid w:val="00996EDB"/>
    <w:rsid w:val="00997A3D"/>
    <w:rsid w:val="009A079F"/>
    <w:rsid w:val="009A0980"/>
    <w:rsid w:val="009A2C2E"/>
    <w:rsid w:val="009A315E"/>
    <w:rsid w:val="009A31B9"/>
    <w:rsid w:val="009A3D20"/>
    <w:rsid w:val="009A4730"/>
    <w:rsid w:val="009A559E"/>
    <w:rsid w:val="009A673F"/>
    <w:rsid w:val="009B3219"/>
    <w:rsid w:val="009B3DCD"/>
    <w:rsid w:val="009B60BC"/>
    <w:rsid w:val="009C011C"/>
    <w:rsid w:val="009C14C1"/>
    <w:rsid w:val="009C30BC"/>
    <w:rsid w:val="009C35A3"/>
    <w:rsid w:val="009C3D9F"/>
    <w:rsid w:val="009C3EA4"/>
    <w:rsid w:val="009C4026"/>
    <w:rsid w:val="009C6DA9"/>
    <w:rsid w:val="009C7420"/>
    <w:rsid w:val="009D0E17"/>
    <w:rsid w:val="009D1C4A"/>
    <w:rsid w:val="009D2AC9"/>
    <w:rsid w:val="009D3FCC"/>
    <w:rsid w:val="009E07CB"/>
    <w:rsid w:val="009E10C5"/>
    <w:rsid w:val="009E335A"/>
    <w:rsid w:val="009E3A57"/>
    <w:rsid w:val="009E3BEF"/>
    <w:rsid w:val="009E64BE"/>
    <w:rsid w:val="009E658A"/>
    <w:rsid w:val="00A01779"/>
    <w:rsid w:val="00A03479"/>
    <w:rsid w:val="00A03A7A"/>
    <w:rsid w:val="00A04973"/>
    <w:rsid w:val="00A06348"/>
    <w:rsid w:val="00A07B26"/>
    <w:rsid w:val="00A1076A"/>
    <w:rsid w:val="00A1108B"/>
    <w:rsid w:val="00A116B4"/>
    <w:rsid w:val="00A17E4E"/>
    <w:rsid w:val="00A200E7"/>
    <w:rsid w:val="00A214F4"/>
    <w:rsid w:val="00A2158E"/>
    <w:rsid w:val="00A22FBE"/>
    <w:rsid w:val="00A23274"/>
    <w:rsid w:val="00A255CE"/>
    <w:rsid w:val="00A27A10"/>
    <w:rsid w:val="00A309B9"/>
    <w:rsid w:val="00A337B1"/>
    <w:rsid w:val="00A40B2D"/>
    <w:rsid w:val="00A43B63"/>
    <w:rsid w:val="00A447D3"/>
    <w:rsid w:val="00A44DCE"/>
    <w:rsid w:val="00A45FC0"/>
    <w:rsid w:val="00A46304"/>
    <w:rsid w:val="00A47D8A"/>
    <w:rsid w:val="00A47E84"/>
    <w:rsid w:val="00A515F7"/>
    <w:rsid w:val="00A51CDD"/>
    <w:rsid w:val="00A521E5"/>
    <w:rsid w:val="00A56E77"/>
    <w:rsid w:val="00A60697"/>
    <w:rsid w:val="00A64748"/>
    <w:rsid w:val="00A66AC7"/>
    <w:rsid w:val="00A702E8"/>
    <w:rsid w:val="00A72AA4"/>
    <w:rsid w:val="00A765F8"/>
    <w:rsid w:val="00A80C62"/>
    <w:rsid w:val="00A83EA4"/>
    <w:rsid w:val="00A85B42"/>
    <w:rsid w:val="00A85E9B"/>
    <w:rsid w:val="00A86A20"/>
    <w:rsid w:val="00A87C65"/>
    <w:rsid w:val="00A90D5F"/>
    <w:rsid w:val="00A91A92"/>
    <w:rsid w:val="00A9387A"/>
    <w:rsid w:val="00A954F7"/>
    <w:rsid w:val="00A95B31"/>
    <w:rsid w:val="00A97484"/>
    <w:rsid w:val="00AA0913"/>
    <w:rsid w:val="00AA0E1C"/>
    <w:rsid w:val="00AA0F94"/>
    <w:rsid w:val="00AA26F4"/>
    <w:rsid w:val="00AA56B3"/>
    <w:rsid w:val="00AA6510"/>
    <w:rsid w:val="00AB0B15"/>
    <w:rsid w:val="00AB1682"/>
    <w:rsid w:val="00AB355A"/>
    <w:rsid w:val="00AB7BBE"/>
    <w:rsid w:val="00AB7ECF"/>
    <w:rsid w:val="00AC1DD5"/>
    <w:rsid w:val="00AC386D"/>
    <w:rsid w:val="00AC420A"/>
    <w:rsid w:val="00AC4818"/>
    <w:rsid w:val="00AC4EEE"/>
    <w:rsid w:val="00AC5127"/>
    <w:rsid w:val="00AC61DB"/>
    <w:rsid w:val="00AC776C"/>
    <w:rsid w:val="00AD061F"/>
    <w:rsid w:val="00AD1FF8"/>
    <w:rsid w:val="00AD4F09"/>
    <w:rsid w:val="00AD6239"/>
    <w:rsid w:val="00AD693C"/>
    <w:rsid w:val="00AE1064"/>
    <w:rsid w:val="00AF23D2"/>
    <w:rsid w:val="00AF3189"/>
    <w:rsid w:val="00AF4D93"/>
    <w:rsid w:val="00AF4E68"/>
    <w:rsid w:val="00AF4F62"/>
    <w:rsid w:val="00AF5428"/>
    <w:rsid w:val="00AF5A11"/>
    <w:rsid w:val="00AF5D5D"/>
    <w:rsid w:val="00AF71AF"/>
    <w:rsid w:val="00AF7712"/>
    <w:rsid w:val="00B000B7"/>
    <w:rsid w:val="00B03833"/>
    <w:rsid w:val="00B045A4"/>
    <w:rsid w:val="00B05C1A"/>
    <w:rsid w:val="00B0600C"/>
    <w:rsid w:val="00B0709C"/>
    <w:rsid w:val="00B0721B"/>
    <w:rsid w:val="00B07C80"/>
    <w:rsid w:val="00B1193E"/>
    <w:rsid w:val="00B11B1A"/>
    <w:rsid w:val="00B138B0"/>
    <w:rsid w:val="00B17235"/>
    <w:rsid w:val="00B1799C"/>
    <w:rsid w:val="00B17B2F"/>
    <w:rsid w:val="00B22AE0"/>
    <w:rsid w:val="00B24691"/>
    <w:rsid w:val="00B27F83"/>
    <w:rsid w:val="00B33DE1"/>
    <w:rsid w:val="00B36817"/>
    <w:rsid w:val="00B37028"/>
    <w:rsid w:val="00B371D7"/>
    <w:rsid w:val="00B37833"/>
    <w:rsid w:val="00B4100B"/>
    <w:rsid w:val="00B41123"/>
    <w:rsid w:val="00B41DC0"/>
    <w:rsid w:val="00B41DF1"/>
    <w:rsid w:val="00B42ED7"/>
    <w:rsid w:val="00B43252"/>
    <w:rsid w:val="00B47272"/>
    <w:rsid w:val="00B47778"/>
    <w:rsid w:val="00B54E5B"/>
    <w:rsid w:val="00B608FA"/>
    <w:rsid w:val="00B62D16"/>
    <w:rsid w:val="00B6434D"/>
    <w:rsid w:val="00B677B8"/>
    <w:rsid w:val="00B70B98"/>
    <w:rsid w:val="00B72DD2"/>
    <w:rsid w:val="00B736BB"/>
    <w:rsid w:val="00B7484E"/>
    <w:rsid w:val="00B76471"/>
    <w:rsid w:val="00B7686A"/>
    <w:rsid w:val="00B81C00"/>
    <w:rsid w:val="00B82205"/>
    <w:rsid w:val="00B83340"/>
    <w:rsid w:val="00B84EA8"/>
    <w:rsid w:val="00B85A55"/>
    <w:rsid w:val="00B860A8"/>
    <w:rsid w:val="00B8773B"/>
    <w:rsid w:val="00B92237"/>
    <w:rsid w:val="00B94915"/>
    <w:rsid w:val="00B94FE5"/>
    <w:rsid w:val="00B952EA"/>
    <w:rsid w:val="00B96226"/>
    <w:rsid w:val="00B97AE9"/>
    <w:rsid w:val="00BA1356"/>
    <w:rsid w:val="00BA1664"/>
    <w:rsid w:val="00BA5AAE"/>
    <w:rsid w:val="00BA7895"/>
    <w:rsid w:val="00BB0950"/>
    <w:rsid w:val="00BB1120"/>
    <w:rsid w:val="00BB1E02"/>
    <w:rsid w:val="00BB2AF3"/>
    <w:rsid w:val="00BB43D2"/>
    <w:rsid w:val="00BB54C6"/>
    <w:rsid w:val="00BB5B95"/>
    <w:rsid w:val="00BB6526"/>
    <w:rsid w:val="00BB67B5"/>
    <w:rsid w:val="00BC0C58"/>
    <w:rsid w:val="00BC13F7"/>
    <w:rsid w:val="00BC2C05"/>
    <w:rsid w:val="00BC46BC"/>
    <w:rsid w:val="00BC525B"/>
    <w:rsid w:val="00BC5E1E"/>
    <w:rsid w:val="00BC75F2"/>
    <w:rsid w:val="00BC76D8"/>
    <w:rsid w:val="00BD0D66"/>
    <w:rsid w:val="00BD1544"/>
    <w:rsid w:val="00BD1D85"/>
    <w:rsid w:val="00BD4F4D"/>
    <w:rsid w:val="00BD5A00"/>
    <w:rsid w:val="00BD7A30"/>
    <w:rsid w:val="00BE059B"/>
    <w:rsid w:val="00BE4462"/>
    <w:rsid w:val="00BE4B3C"/>
    <w:rsid w:val="00BE4F65"/>
    <w:rsid w:val="00BE59FA"/>
    <w:rsid w:val="00BF24B7"/>
    <w:rsid w:val="00BF50C1"/>
    <w:rsid w:val="00C00734"/>
    <w:rsid w:val="00C0103C"/>
    <w:rsid w:val="00C012B1"/>
    <w:rsid w:val="00C02456"/>
    <w:rsid w:val="00C03D71"/>
    <w:rsid w:val="00C0694C"/>
    <w:rsid w:val="00C074F6"/>
    <w:rsid w:val="00C0771D"/>
    <w:rsid w:val="00C07DEA"/>
    <w:rsid w:val="00C13BC4"/>
    <w:rsid w:val="00C1410B"/>
    <w:rsid w:val="00C2302D"/>
    <w:rsid w:val="00C233DD"/>
    <w:rsid w:val="00C2544A"/>
    <w:rsid w:val="00C26830"/>
    <w:rsid w:val="00C30249"/>
    <w:rsid w:val="00C32410"/>
    <w:rsid w:val="00C33BF9"/>
    <w:rsid w:val="00C36235"/>
    <w:rsid w:val="00C37DBE"/>
    <w:rsid w:val="00C410B8"/>
    <w:rsid w:val="00C425D3"/>
    <w:rsid w:val="00C434FC"/>
    <w:rsid w:val="00C44EC4"/>
    <w:rsid w:val="00C46953"/>
    <w:rsid w:val="00C479E9"/>
    <w:rsid w:val="00C50163"/>
    <w:rsid w:val="00C51A75"/>
    <w:rsid w:val="00C546B1"/>
    <w:rsid w:val="00C55514"/>
    <w:rsid w:val="00C556B8"/>
    <w:rsid w:val="00C56567"/>
    <w:rsid w:val="00C56815"/>
    <w:rsid w:val="00C56D1C"/>
    <w:rsid w:val="00C607F9"/>
    <w:rsid w:val="00C60E46"/>
    <w:rsid w:val="00C61C05"/>
    <w:rsid w:val="00C6206C"/>
    <w:rsid w:val="00C6299E"/>
    <w:rsid w:val="00C63B3D"/>
    <w:rsid w:val="00C65B9F"/>
    <w:rsid w:val="00C66C83"/>
    <w:rsid w:val="00C67EF1"/>
    <w:rsid w:val="00C70286"/>
    <w:rsid w:val="00C71A03"/>
    <w:rsid w:val="00C72CD1"/>
    <w:rsid w:val="00C73F42"/>
    <w:rsid w:val="00C76249"/>
    <w:rsid w:val="00C7689E"/>
    <w:rsid w:val="00C822DB"/>
    <w:rsid w:val="00C8293B"/>
    <w:rsid w:val="00C83D44"/>
    <w:rsid w:val="00C83DB3"/>
    <w:rsid w:val="00C848E7"/>
    <w:rsid w:val="00C853AD"/>
    <w:rsid w:val="00C86C9A"/>
    <w:rsid w:val="00C90477"/>
    <w:rsid w:val="00C913B1"/>
    <w:rsid w:val="00C91528"/>
    <w:rsid w:val="00C917E9"/>
    <w:rsid w:val="00C92028"/>
    <w:rsid w:val="00C924FB"/>
    <w:rsid w:val="00C93CA6"/>
    <w:rsid w:val="00C95AF1"/>
    <w:rsid w:val="00C969BF"/>
    <w:rsid w:val="00CA00A2"/>
    <w:rsid w:val="00CA50E3"/>
    <w:rsid w:val="00CA5603"/>
    <w:rsid w:val="00CB0A6E"/>
    <w:rsid w:val="00CB17C8"/>
    <w:rsid w:val="00CB30B9"/>
    <w:rsid w:val="00CB5A2E"/>
    <w:rsid w:val="00CB6627"/>
    <w:rsid w:val="00CB668A"/>
    <w:rsid w:val="00CC412D"/>
    <w:rsid w:val="00CC5137"/>
    <w:rsid w:val="00CD00C9"/>
    <w:rsid w:val="00CD1462"/>
    <w:rsid w:val="00CD151D"/>
    <w:rsid w:val="00CD2182"/>
    <w:rsid w:val="00CD4236"/>
    <w:rsid w:val="00CD5C02"/>
    <w:rsid w:val="00CE05D6"/>
    <w:rsid w:val="00CE17CC"/>
    <w:rsid w:val="00CE3B9E"/>
    <w:rsid w:val="00CE3C5D"/>
    <w:rsid w:val="00CE3F9C"/>
    <w:rsid w:val="00CE6CAD"/>
    <w:rsid w:val="00CF106D"/>
    <w:rsid w:val="00CF6928"/>
    <w:rsid w:val="00D01ADA"/>
    <w:rsid w:val="00D02708"/>
    <w:rsid w:val="00D03BA2"/>
    <w:rsid w:val="00D04073"/>
    <w:rsid w:val="00D04D95"/>
    <w:rsid w:val="00D06C39"/>
    <w:rsid w:val="00D06E4D"/>
    <w:rsid w:val="00D15075"/>
    <w:rsid w:val="00D16603"/>
    <w:rsid w:val="00D218D8"/>
    <w:rsid w:val="00D22F9F"/>
    <w:rsid w:val="00D234C4"/>
    <w:rsid w:val="00D23B32"/>
    <w:rsid w:val="00D23D39"/>
    <w:rsid w:val="00D252E5"/>
    <w:rsid w:val="00D269D5"/>
    <w:rsid w:val="00D30176"/>
    <w:rsid w:val="00D31A7C"/>
    <w:rsid w:val="00D331EA"/>
    <w:rsid w:val="00D33676"/>
    <w:rsid w:val="00D34C30"/>
    <w:rsid w:val="00D35C66"/>
    <w:rsid w:val="00D41ACC"/>
    <w:rsid w:val="00D41B93"/>
    <w:rsid w:val="00D452A2"/>
    <w:rsid w:val="00D45319"/>
    <w:rsid w:val="00D46F4C"/>
    <w:rsid w:val="00D47445"/>
    <w:rsid w:val="00D47D9F"/>
    <w:rsid w:val="00D5036B"/>
    <w:rsid w:val="00D506F4"/>
    <w:rsid w:val="00D519FD"/>
    <w:rsid w:val="00D51C4A"/>
    <w:rsid w:val="00D52F98"/>
    <w:rsid w:val="00D55F56"/>
    <w:rsid w:val="00D5713C"/>
    <w:rsid w:val="00D573F3"/>
    <w:rsid w:val="00D61DB9"/>
    <w:rsid w:val="00D62C47"/>
    <w:rsid w:val="00D66753"/>
    <w:rsid w:val="00D673E3"/>
    <w:rsid w:val="00D67A84"/>
    <w:rsid w:val="00D73EAE"/>
    <w:rsid w:val="00D802C6"/>
    <w:rsid w:val="00D82F83"/>
    <w:rsid w:val="00D865BB"/>
    <w:rsid w:val="00D86908"/>
    <w:rsid w:val="00D86D57"/>
    <w:rsid w:val="00D909A0"/>
    <w:rsid w:val="00D924B5"/>
    <w:rsid w:val="00D93B54"/>
    <w:rsid w:val="00D9430F"/>
    <w:rsid w:val="00D95196"/>
    <w:rsid w:val="00D95EE9"/>
    <w:rsid w:val="00D975FA"/>
    <w:rsid w:val="00DA2A84"/>
    <w:rsid w:val="00DA2EEC"/>
    <w:rsid w:val="00DA44AD"/>
    <w:rsid w:val="00DA479F"/>
    <w:rsid w:val="00DA5A89"/>
    <w:rsid w:val="00DB0835"/>
    <w:rsid w:val="00DB0FC0"/>
    <w:rsid w:val="00DB22AF"/>
    <w:rsid w:val="00DB6398"/>
    <w:rsid w:val="00DB6B56"/>
    <w:rsid w:val="00DB738D"/>
    <w:rsid w:val="00DB7739"/>
    <w:rsid w:val="00DB7CAB"/>
    <w:rsid w:val="00DC0AE1"/>
    <w:rsid w:val="00DC2F74"/>
    <w:rsid w:val="00DD0DC1"/>
    <w:rsid w:val="00DD4C4F"/>
    <w:rsid w:val="00DD5C72"/>
    <w:rsid w:val="00DD6030"/>
    <w:rsid w:val="00DD605B"/>
    <w:rsid w:val="00DD7270"/>
    <w:rsid w:val="00DD769F"/>
    <w:rsid w:val="00DD7841"/>
    <w:rsid w:val="00DE143A"/>
    <w:rsid w:val="00DE3370"/>
    <w:rsid w:val="00DE34DF"/>
    <w:rsid w:val="00DE370B"/>
    <w:rsid w:val="00DE3E48"/>
    <w:rsid w:val="00DE449C"/>
    <w:rsid w:val="00DE5AC3"/>
    <w:rsid w:val="00DE7A97"/>
    <w:rsid w:val="00DF05D8"/>
    <w:rsid w:val="00DF0CD4"/>
    <w:rsid w:val="00DF26BB"/>
    <w:rsid w:val="00DF5F67"/>
    <w:rsid w:val="00DF6F6A"/>
    <w:rsid w:val="00E00CC9"/>
    <w:rsid w:val="00E1457A"/>
    <w:rsid w:val="00E224B8"/>
    <w:rsid w:val="00E23094"/>
    <w:rsid w:val="00E26618"/>
    <w:rsid w:val="00E3176B"/>
    <w:rsid w:val="00E32562"/>
    <w:rsid w:val="00E349CC"/>
    <w:rsid w:val="00E359C2"/>
    <w:rsid w:val="00E43796"/>
    <w:rsid w:val="00E4396E"/>
    <w:rsid w:val="00E43A58"/>
    <w:rsid w:val="00E43A8C"/>
    <w:rsid w:val="00E43AAB"/>
    <w:rsid w:val="00E4441B"/>
    <w:rsid w:val="00E44BF7"/>
    <w:rsid w:val="00E478DF"/>
    <w:rsid w:val="00E50A92"/>
    <w:rsid w:val="00E539DA"/>
    <w:rsid w:val="00E53DB6"/>
    <w:rsid w:val="00E53DC2"/>
    <w:rsid w:val="00E54190"/>
    <w:rsid w:val="00E55AFA"/>
    <w:rsid w:val="00E55EC6"/>
    <w:rsid w:val="00E56BCA"/>
    <w:rsid w:val="00E62907"/>
    <w:rsid w:val="00E63290"/>
    <w:rsid w:val="00E63E76"/>
    <w:rsid w:val="00E63F5B"/>
    <w:rsid w:val="00E64BCA"/>
    <w:rsid w:val="00E65D6D"/>
    <w:rsid w:val="00E6688A"/>
    <w:rsid w:val="00E67F3C"/>
    <w:rsid w:val="00E7267F"/>
    <w:rsid w:val="00E727D4"/>
    <w:rsid w:val="00E73098"/>
    <w:rsid w:val="00E76695"/>
    <w:rsid w:val="00E80D74"/>
    <w:rsid w:val="00E81A31"/>
    <w:rsid w:val="00E83BF4"/>
    <w:rsid w:val="00E843B7"/>
    <w:rsid w:val="00E852E3"/>
    <w:rsid w:val="00E93584"/>
    <w:rsid w:val="00E9427F"/>
    <w:rsid w:val="00E94480"/>
    <w:rsid w:val="00E95745"/>
    <w:rsid w:val="00E9736E"/>
    <w:rsid w:val="00EA0BEE"/>
    <w:rsid w:val="00EA1B1B"/>
    <w:rsid w:val="00EA5A30"/>
    <w:rsid w:val="00EB1E06"/>
    <w:rsid w:val="00EB2527"/>
    <w:rsid w:val="00EB4E2A"/>
    <w:rsid w:val="00EB5277"/>
    <w:rsid w:val="00EC09E7"/>
    <w:rsid w:val="00EC1748"/>
    <w:rsid w:val="00EC17EC"/>
    <w:rsid w:val="00EC1FCC"/>
    <w:rsid w:val="00EC6B30"/>
    <w:rsid w:val="00EC759C"/>
    <w:rsid w:val="00ED0A2E"/>
    <w:rsid w:val="00ED1103"/>
    <w:rsid w:val="00ED212B"/>
    <w:rsid w:val="00ED2EC7"/>
    <w:rsid w:val="00ED34D1"/>
    <w:rsid w:val="00ED4091"/>
    <w:rsid w:val="00ED4A52"/>
    <w:rsid w:val="00ED7A26"/>
    <w:rsid w:val="00EE4A6E"/>
    <w:rsid w:val="00EE5B13"/>
    <w:rsid w:val="00EE73A4"/>
    <w:rsid w:val="00EE746C"/>
    <w:rsid w:val="00EE79E9"/>
    <w:rsid w:val="00EF4B36"/>
    <w:rsid w:val="00EF79A7"/>
    <w:rsid w:val="00F02DEB"/>
    <w:rsid w:val="00F04A40"/>
    <w:rsid w:val="00F06C48"/>
    <w:rsid w:val="00F10C98"/>
    <w:rsid w:val="00F112F5"/>
    <w:rsid w:val="00F12BCF"/>
    <w:rsid w:val="00F131D7"/>
    <w:rsid w:val="00F13AC0"/>
    <w:rsid w:val="00F13BA1"/>
    <w:rsid w:val="00F159BD"/>
    <w:rsid w:val="00F16A8D"/>
    <w:rsid w:val="00F17F6A"/>
    <w:rsid w:val="00F20181"/>
    <w:rsid w:val="00F27009"/>
    <w:rsid w:val="00F31656"/>
    <w:rsid w:val="00F31C79"/>
    <w:rsid w:val="00F32332"/>
    <w:rsid w:val="00F32FAB"/>
    <w:rsid w:val="00F35F6C"/>
    <w:rsid w:val="00F402FF"/>
    <w:rsid w:val="00F405CC"/>
    <w:rsid w:val="00F43502"/>
    <w:rsid w:val="00F452AA"/>
    <w:rsid w:val="00F45526"/>
    <w:rsid w:val="00F45F53"/>
    <w:rsid w:val="00F463A2"/>
    <w:rsid w:val="00F50840"/>
    <w:rsid w:val="00F50BB8"/>
    <w:rsid w:val="00F516AD"/>
    <w:rsid w:val="00F54183"/>
    <w:rsid w:val="00F556E3"/>
    <w:rsid w:val="00F55D54"/>
    <w:rsid w:val="00F56A65"/>
    <w:rsid w:val="00F56F1D"/>
    <w:rsid w:val="00F61150"/>
    <w:rsid w:val="00F66ADB"/>
    <w:rsid w:val="00F729BF"/>
    <w:rsid w:val="00F7327C"/>
    <w:rsid w:val="00F74AD3"/>
    <w:rsid w:val="00F74D16"/>
    <w:rsid w:val="00F82F0B"/>
    <w:rsid w:val="00F84765"/>
    <w:rsid w:val="00F85C63"/>
    <w:rsid w:val="00F90FB5"/>
    <w:rsid w:val="00F928DA"/>
    <w:rsid w:val="00F94007"/>
    <w:rsid w:val="00F96347"/>
    <w:rsid w:val="00F9775E"/>
    <w:rsid w:val="00FA2CDF"/>
    <w:rsid w:val="00FA45F7"/>
    <w:rsid w:val="00FA60ED"/>
    <w:rsid w:val="00FB14AB"/>
    <w:rsid w:val="00FB28B5"/>
    <w:rsid w:val="00FB2A2A"/>
    <w:rsid w:val="00FB3199"/>
    <w:rsid w:val="00FB3C15"/>
    <w:rsid w:val="00FB44BA"/>
    <w:rsid w:val="00FB7212"/>
    <w:rsid w:val="00FC01F9"/>
    <w:rsid w:val="00FC0922"/>
    <w:rsid w:val="00FC259D"/>
    <w:rsid w:val="00FC261F"/>
    <w:rsid w:val="00FC3AB6"/>
    <w:rsid w:val="00FC3DF1"/>
    <w:rsid w:val="00FC4E19"/>
    <w:rsid w:val="00FC5C34"/>
    <w:rsid w:val="00FC7932"/>
    <w:rsid w:val="00FC7B70"/>
    <w:rsid w:val="00FD00E7"/>
    <w:rsid w:val="00FD4AAB"/>
    <w:rsid w:val="00FE02E0"/>
    <w:rsid w:val="00FE08F9"/>
    <w:rsid w:val="00FE124C"/>
    <w:rsid w:val="00FE387A"/>
    <w:rsid w:val="00FE6D29"/>
    <w:rsid w:val="00FF0395"/>
    <w:rsid w:val="00FF27A3"/>
    <w:rsid w:val="00FF2D0C"/>
    <w:rsid w:val="00FF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ED4BD4"/>
  <w15:docId w15:val="{E6E1F308-212D-4CE0-8238-AE199B212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lang w:val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 w:val="20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EF79A7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EF79A7"/>
    <w:rPr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66CD8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166CD8"/>
    <w:rPr>
      <w:rFonts w:asciiTheme="minorHAnsi" w:eastAsiaTheme="minorEastAsia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D5B"/>
    <w:pPr>
      <w:ind w:left="720"/>
      <w:contextualSpacing/>
    </w:pPr>
  </w:style>
  <w:style w:type="character" w:customStyle="1" w:styleId="FootnoteReference1">
    <w:name w:val="Footnote Reference1"/>
    <w:rsid w:val="000A160B"/>
    <w:rPr>
      <w:color w:val="000000"/>
      <w:vertAlign w:val="superscript"/>
    </w:rPr>
  </w:style>
  <w:style w:type="paragraph" w:styleId="BodyText">
    <w:name w:val="Body Text"/>
    <w:basedOn w:val="Normal"/>
    <w:link w:val="BodyTextChar"/>
    <w:rsid w:val="00745BB9"/>
    <w:pPr>
      <w:spacing w:line="360" w:lineRule="auto"/>
    </w:pPr>
    <w:rPr>
      <w:rFonts w:eastAsia="MS Mincho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745BB9"/>
    <w:rPr>
      <w:rFonts w:eastAsia="MS Mincho"/>
      <w:color w:val="000000"/>
      <w:sz w:val="24"/>
    </w:rPr>
  </w:style>
  <w:style w:type="paragraph" w:customStyle="1" w:styleId="title1">
    <w:name w:val="title1"/>
    <w:basedOn w:val="Normal"/>
    <w:rsid w:val="00A255CE"/>
    <w:rPr>
      <w:rFonts w:eastAsia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A255CE"/>
    <w:rPr>
      <w:rFonts w:eastAsia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A255CE"/>
    <w:rPr>
      <w:rFonts w:eastAsia="Times New Roman"/>
      <w:sz w:val="22"/>
      <w:szCs w:val="22"/>
      <w:lang w:eastAsia="en-GB"/>
    </w:rPr>
  </w:style>
  <w:style w:type="character" w:customStyle="1" w:styleId="jrnl">
    <w:name w:val="jrnl"/>
    <w:basedOn w:val="DefaultParagraphFont"/>
    <w:rsid w:val="00A255CE"/>
  </w:style>
  <w:style w:type="character" w:customStyle="1" w:styleId="highlight">
    <w:name w:val="highlight"/>
    <w:basedOn w:val="DefaultParagraphFont"/>
    <w:rsid w:val="008D72A0"/>
  </w:style>
  <w:style w:type="paragraph" w:customStyle="1" w:styleId="Default">
    <w:name w:val="Default"/>
    <w:rsid w:val="00D01ADA"/>
    <w:pPr>
      <w:autoSpaceDE w:val="0"/>
      <w:autoSpaceDN w:val="0"/>
      <w:adjustRightInd w:val="0"/>
    </w:pPr>
    <w:rPr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D784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7844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0AEE"/>
  </w:style>
  <w:style w:type="table" w:customStyle="1" w:styleId="TableGrid1">
    <w:name w:val="Table Grid1"/>
    <w:basedOn w:val="TableNormal"/>
    <w:next w:val="TableGrid"/>
    <w:uiPriority w:val="39"/>
    <w:rsid w:val="008D0AEE"/>
    <w:rPr>
      <w:rFonts w:ascii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A0810"/>
  </w:style>
  <w:style w:type="table" w:customStyle="1" w:styleId="TableGrid2">
    <w:name w:val="Table Grid2"/>
    <w:basedOn w:val="TableNormal"/>
    <w:next w:val="TableGrid"/>
    <w:uiPriority w:val="39"/>
    <w:rsid w:val="004A0810"/>
    <w:rPr>
      <w:rFonts w:ascii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2">
    <w:name w:val="docsum-authors2"/>
    <w:basedOn w:val="DefaultParagraphFont"/>
    <w:rsid w:val="006B3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3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16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128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94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95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1352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32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8252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0430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7195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6131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5917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1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22658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123610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69933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52678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8481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73869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5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483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6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1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282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84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204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7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115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5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2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5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69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625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32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3727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8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5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07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2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80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812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9351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03040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6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5787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6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002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68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31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318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482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50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902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0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81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751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45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5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0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8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2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8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93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54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26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1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67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1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11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8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368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49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7608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2593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1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165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5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4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305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641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4398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8788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9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1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64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109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20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06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5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83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293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135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985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6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3315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97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52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9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322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8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95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439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438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722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6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llian.baker@nottingham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5ED2EE-658D-4A72-995B-6EC81B7D2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7430</CharactersWithSpaces>
  <SharedDoc>false</SharedDoc>
  <HLinks>
    <vt:vector size="18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667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  <vt:variant>
        <vt:i4>3276847</vt:i4>
      </vt:variant>
      <vt:variant>
        <vt:i4>-1</vt:i4>
      </vt:variant>
      <vt:variant>
        <vt:i4>2050</vt:i4>
      </vt:variant>
      <vt:variant>
        <vt:i4>1</vt:i4>
      </vt:variant>
      <vt:variant>
        <vt:lpwstr>STM_logo_ne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Jillian Baker</cp:lastModifiedBy>
  <cp:revision>3</cp:revision>
  <cp:lastPrinted>2018-07-09T07:27:00Z</cp:lastPrinted>
  <dcterms:created xsi:type="dcterms:W3CDTF">2021-02-11T23:17:00Z</dcterms:created>
  <dcterms:modified xsi:type="dcterms:W3CDTF">2021-02-11T23:19:00Z</dcterms:modified>
</cp:coreProperties>
</file>